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FE9411" w14:textId="77777777" w:rsidR="00DC4AE3" w:rsidRPr="00BD5C14" w:rsidRDefault="00DC4AE3" w:rsidP="00E949B2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BD5C14">
        <w:rPr>
          <w:rFonts w:ascii="Times New Roman" w:eastAsia="Calibri" w:hAnsi="Times New Roman" w:cs="Times New Roman"/>
          <w:b/>
          <w:sz w:val="24"/>
          <w:szCs w:val="24"/>
        </w:rPr>
        <w:t xml:space="preserve">Supplementary material: </w:t>
      </w:r>
    </w:p>
    <w:p w14:paraId="71833E05" w14:textId="77777777" w:rsidR="00DC4AE3" w:rsidRPr="00BD5C14" w:rsidRDefault="00DC4AE3" w:rsidP="00E949B2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2EF2ABE" w14:textId="6D81D020" w:rsidR="00DC4AE3" w:rsidRPr="00BD5C14" w:rsidRDefault="009A653F" w:rsidP="00E949B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D5C14">
        <w:rPr>
          <w:rFonts w:ascii="Times New Roman" w:eastAsia="Calibri" w:hAnsi="Times New Roman" w:cs="Times New Roman"/>
          <w:b/>
          <w:sz w:val="24"/>
          <w:szCs w:val="24"/>
        </w:rPr>
        <w:t xml:space="preserve">Table S1. </w:t>
      </w:r>
      <w:r w:rsidR="00CC389D">
        <w:rPr>
          <w:rFonts w:ascii="Times New Roman" w:eastAsia="Calibri" w:hAnsi="Times New Roman" w:cs="Times New Roman"/>
          <w:sz w:val="24"/>
          <w:szCs w:val="24"/>
        </w:rPr>
        <w:t>D</w:t>
      </w:r>
      <w:r w:rsidR="00DC4AE3" w:rsidRPr="00BD5C14">
        <w:rPr>
          <w:rFonts w:ascii="Times New Roman" w:eastAsia="Calibri" w:hAnsi="Times New Roman" w:cs="Times New Roman"/>
          <w:sz w:val="24"/>
          <w:szCs w:val="24"/>
        </w:rPr>
        <w:t xml:space="preserve">ifferences in the </w:t>
      </w:r>
      <w:r w:rsidR="00CC389D">
        <w:rPr>
          <w:rFonts w:ascii="Times New Roman" w:eastAsia="Calibri" w:hAnsi="Times New Roman" w:cs="Times New Roman"/>
          <w:sz w:val="24"/>
          <w:szCs w:val="24"/>
        </w:rPr>
        <w:t>bacterial c</w:t>
      </w:r>
      <w:r w:rsidR="00CC389D" w:rsidRPr="00BD5C14">
        <w:rPr>
          <w:rFonts w:ascii="Times New Roman" w:eastAsia="Calibri" w:hAnsi="Times New Roman" w:cs="Times New Roman"/>
          <w:sz w:val="24"/>
          <w:szCs w:val="24"/>
        </w:rPr>
        <w:t xml:space="preserve">omposition </w:t>
      </w:r>
      <w:r w:rsidR="00DC4AE3" w:rsidRPr="00BD5C14">
        <w:rPr>
          <w:rFonts w:ascii="Times New Roman" w:eastAsia="Calibri" w:hAnsi="Times New Roman" w:cs="Times New Roman"/>
          <w:sz w:val="24"/>
          <w:szCs w:val="24"/>
        </w:rPr>
        <w:t>of individual</w:t>
      </w:r>
      <w:r w:rsidR="00CC389D">
        <w:rPr>
          <w:rFonts w:ascii="Times New Roman" w:eastAsia="Calibri" w:hAnsi="Times New Roman" w:cs="Times New Roman"/>
          <w:sz w:val="24"/>
          <w:szCs w:val="24"/>
        </w:rPr>
        <w:t>s</w:t>
      </w:r>
      <w:r w:rsidR="00DC4AE3" w:rsidRPr="00BD5C14">
        <w:rPr>
          <w:rFonts w:ascii="Times New Roman" w:eastAsia="Calibri" w:hAnsi="Times New Roman" w:cs="Times New Roman"/>
          <w:sz w:val="24"/>
          <w:szCs w:val="24"/>
        </w:rPr>
        <w:t xml:space="preserve"> with the smallest and largest relative changes in propionate and butyrate </w:t>
      </w:r>
      <w:r w:rsidR="00CC389D">
        <w:rPr>
          <w:rFonts w:ascii="Times New Roman" w:eastAsia="Calibri" w:hAnsi="Times New Roman" w:cs="Times New Roman"/>
          <w:sz w:val="24"/>
          <w:szCs w:val="24"/>
        </w:rPr>
        <w:t>following</w:t>
      </w:r>
      <w:r w:rsidR="00DC4AE3" w:rsidRPr="00BD5C14">
        <w:rPr>
          <w:rFonts w:ascii="Times New Roman" w:eastAsia="Calibri" w:hAnsi="Times New Roman" w:cs="Times New Roman"/>
          <w:sz w:val="24"/>
          <w:szCs w:val="24"/>
        </w:rPr>
        <w:t xml:space="preserve"> FWC consumption</w:t>
      </w:r>
      <w:r w:rsidR="00C71E8C">
        <w:rPr>
          <w:rFonts w:ascii="Times New Roman" w:eastAsia="Calibri" w:hAnsi="Times New Roman" w:cs="Times New Roman"/>
          <w:sz w:val="24"/>
          <w:szCs w:val="24"/>
        </w:rPr>
        <w:t>,</w:t>
      </w:r>
      <w:r w:rsidR="00C71E8C" w:rsidRPr="00C71E8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71E8C">
        <w:rPr>
          <w:rFonts w:ascii="Times New Roman" w:eastAsia="Calibri" w:hAnsi="Times New Roman" w:cs="Times New Roman"/>
          <w:sz w:val="24"/>
          <w:szCs w:val="24"/>
        </w:rPr>
        <w:t>as determined by analysis with Corncob.</w:t>
      </w:r>
      <w:r w:rsidR="0022658A" w:rsidRPr="0022658A">
        <w:rPr>
          <w:rFonts w:ascii="Times New Roman" w:eastAsia="Calibri" w:hAnsi="Times New Roman" w:cs="Times New Roman"/>
          <w:sz w:val="24"/>
          <w:szCs w:val="24"/>
        </w:rPr>
        <w:t xml:space="preserve"> FDR:</w:t>
      </w:r>
      <w:r w:rsidR="0022658A">
        <w:t xml:space="preserve"> </w:t>
      </w:r>
      <w:r w:rsidR="0022658A" w:rsidRPr="0022658A">
        <w:rPr>
          <w:rFonts w:ascii="Times New Roman" w:eastAsia="Calibri" w:hAnsi="Times New Roman" w:cs="Times New Roman"/>
          <w:sz w:val="24"/>
          <w:szCs w:val="24"/>
        </w:rPr>
        <w:t>false discovery rate correction for multiple testing</w:t>
      </w:r>
      <w:r w:rsidR="0022658A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3C47AEA3" w14:textId="77777777" w:rsidR="00B83289" w:rsidRPr="00BD5C14" w:rsidRDefault="00B83289" w:rsidP="00E949B2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5038779" w14:textId="77777777" w:rsidR="00B83289" w:rsidRPr="00BD5C14" w:rsidRDefault="00B83289" w:rsidP="00E949B2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370E1C9" w14:textId="77777777" w:rsidR="00E949B2" w:rsidRPr="00BD5C14" w:rsidRDefault="00E949B2" w:rsidP="009A653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BD5C14">
        <w:rPr>
          <w:rFonts w:ascii="Times New Roman" w:eastAsia="Calibri" w:hAnsi="Times New Roman" w:cs="Times New Roman"/>
          <w:b/>
          <w:sz w:val="24"/>
          <w:szCs w:val="24"/>
        </w:rPr>
        <w:t>Propionate</w:t>
      </w:r>
    </w:p>
    <w:p w14:paraId="6C9291AA" w14:textId="77777777" w:rsidR="00DC4AE3" w:rsidRPr="00BD5C14" w:rsidRDefault="00DC4AE3" w:rsidP="00DC4AE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GB"/>
        </w:rPr>
      </w:pPr>
      <w:r w:rsidRPr="00BD5C14">
        <w:rPr>
          <w:rFonts w:ascii="Times New Roman" w:eastAsia="Calibri" w:hAnsi="Times New Roman" w:cs="Times New Roman"/>
          <w:sz w:val="24"/>
          <w:szCs w:val="24"/>
        </w:rPr>
        <w:t>Non responders</w:t>
      </w:r>
      <w:r w:rsidR="00B83289" w:rsidRPr="00BD5C14">
        <w:rPr>
          <w:rFonts w:ascii="Times New Roman" w:eastAsia="Calibri" w:hAnsi="Times New Roman" w:cs="Times New Roman"/>
          <w:sz w:val="24"/>
          <w:szCs w:val="24"/>
        </w:rPr>
        <w:t xml:space="preserve"> ID</w:t>
      </w:r>
      <w:r w:rsidRPr="00BD5C14">
        <w:rPr>
          <w:rFonts w:ascii="Times New Roman" w:eastAsia="Calibri" w:hAnsi="Times New Roman" w:cs="Times New Roman"/>
          <w:sz w:val="24"/>
          <w:szCs w:val="24"/>
        </w:rPr>
        <w:t>: 21, 1, 13, 19, 22</w:t>
      </w:r>
    </w:p>
    <w:p w14:paraId="4DEB290F" w14:textId="77777777" w:rsidR="00DC4AE3" w:rsidRPr="00BD5C14" w:rsidRDefault="00DC4AE3" w:rsidP="00DC4AE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GB"/>
        </w:rPr>
      </w:pPr>
      <w:r w:rsidRPr="00BD5C14">
        <w:rPr>
          <w:rFonts w:ascii="Times New Roman" w:eastAsia="Calibri" w:hAnsi="Times New Roman" w:cs="Times New Roman"/>
          <w:sz w:val="24"/>
          <w:szCs w:val="24"/>
        </w:rPr>
        <w:t>Responder</w:t>
      </w:r>
      <w:r w:rsidR="00B83289" w:rsidRPr="00BD5C14">
        <w:rPr>
          <w:rFonts w:ascii="Times New Roman" w:eastAsia="Calibri" w:hAnsi="Times New Roman" w:cs="Times New Roman"/>
          <w:sz w:val="24"/>
          <w:szCs w:val="24"/>
        </w:rPr>
        <w:t xml:space="preserve"> ID</w:t>
      </w:r>
      <w:r w:rsidRPr="00BD5C14">
        <w:rPr>
          <w:rFonts w:ascii="Times New Roman" w:eastAsia="Calibri" w:hAnsi="Times New Roman" w:cs="Times New Roman"/>
          <w:sz w:val="24"/>
          <w:szCs w:val="24"/>
        </w:rPr>
        <w:t>: 14, 4, 16, 17, 12</w:t>
      </w:r>
    </w:p>
    <w:p w14:paraId="5192F97E" w14:textId="77777777" w:rsidR="00DC4AE3" w:rsidRPr="00BD5C14" w:rsidRDefault="00DC4AE3" w:rsidP="00E949B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E7A36D6" w14:textId="77777777" w:rsidR="00E949B2" w:rsidRPr="00BD5C14" w:rsidRDefault="00E949B2" w:rsidP="00E949B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Hlk21966938"/>
      <w:r w:rsidRPr="00BD5C14">
        <w:rPr>
          <w:rFonts w:ascii="Times New Roman" w:eastAsia="Calibri" w:hAnsi="Times New Roman" w:cs="Times New Roman"/>
          <w:sz w:val="24"/>
          <w:szCs w:val="24"/>
        </w:rPr>
        <w:t>All time points grouped together:</w:t>
      </w:r>
    </w:p>
    <w:bookmarkEnd w:id="0"/>
    <w:p w14:paraId="01965DFA" w14:textId="77777777" w:rsidR="003C5533" w:rsidRPr="00BD5C14" w:rsidRDefault="003C5533" w:rsidP="00E949B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9"/>
        <w:gridCol w:w="3485"/>
        <w:gridCol w:w="2216"/>
        <w:gridCol w:w="1356"/>
      </w:tblGrid>
      <w:tr w:rsidR="00E949B2" w:rsidRPr="00BD5C14" w14:paraId="3E52AA48" w14:textId="77777777" w:rsidTr="009B1F26">
        <w:tc>
          <w:tcPr>
            <w:tcW w:w="1980" w:type="dxa"/>
            <w:tcBorders>
              <w:bottom w:val="single" w:sz="4" w:space="0" w:color="auto"/>
            </w:tcBorders>
          </w:tcPr>
          <w:p w14:paraId="009FF613" w14:textId="77777777" w:rsidR="00E949B2" w:rsidRPr="00BD5C14" w:rsidRDefault="00E949B2" w:rsidP="00E949B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bookmarkStart w:id="1" w:name="_Hlk21957551"/>
            <w:bookmarkStart w:id="2" w:name="_Hlk21960928"/>
            <w:r w:rsidRPr="00BD5C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axonomic level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13AFD780" w14:textId="77777777" w:rsidR="00E949B2" w:rsidRPr="00BD5C14" w:rsidRDefault="00E949B2" w:rsidP="00E949B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BEB08FF" w14:textId="77777777" w:rsidR="00E949B2" w:rsidRPr="00BD5C14" w:rsidRDefault="00E949B2" w:rsidP="00E949B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Higher in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C518BB" w14:textId="77777777" w:rsidR="00E949B2" w:rsidRPr="00BD5C14" w:rsidRDefault="00E949B2" w:rsidP="00E949B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DR</w:t>
            </w:r>
          </w:p>
        </w:tc>
      </w:tr>
      <w:tr w:rsidR="009B1F26" w:rsidRPr="00BD5C14" w14:paraId="00866D34" w14:textId="77777777" w:rsidTr="009B1F26">
        <w:tc>
          <w:tcPr>
            <w:tcW w:w="1980" w:type="dxa"/>
            <w:tcBorders>
              <w:bottom w:val="single" w:sz="18" w:space="0" w:color="auto"/>
            </w:tcBorders>
          </w:tcPr>
          <w:p w14:paraId="045B58A9" w14:textId="77777777" w:rsidR="009B1F26" w:rsidRPr="00BD5C14" w:rsidRDefault="009B1F26" w:rsidP="00AE72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3510" w:type="dxa"/>
            <w:tcBorders>
              <w:bottom w:val="single" w:sz="18" w:space="0" w:color="auto"/>
            </w:tcBorders>
          </w:tcPr>
          <w:p w14:paraId="3F651054" w14:textId="77777777" w:rsidR="009B1F26" w:rsidRPr="00BD5C14" w:rsidRDefault="009B1F26" w:rsidP="00AE72D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acteroidaceae</w:t>
            </w:r>
            <w:proofErr w:type="spellEnd"/>
          </w:p>
        </w:tc>
        <w:tc>
          <w:tcPr>
            <w:tcW w:w="2250" w:type="dxa"/>
            <w:tcBorders>
              <w:bottom w:val="single" w:sz="18" w:space="0" w:color="auto"/>
            </w:tcBorders>
          </w:tcPr>
          <w:p w14:paraId="2330448D" w14:textId="77777777" w:rsidR="009B1F26" w:rsidRPr="00BD5C14" w:rsidRDefault="009B1F26" w:rsidP="00AE72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Non-responder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0DC2AD7E" w14:textId="77777777" w:rsidR="009B1F26" w:rsidRPr="00BD5C14" w:rsidRDefault="009B1F26" w:rsidP="00AE72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24</w:t>
            </w:r>
          </w:p>
        </w:tc>
      </w:tr>
      <w:tr w:rsidR="00E949B2" w:rsidRPr="00BD5C14" w14:paraId="34C786B5" w14:textId="77777777" w:rsidTr="009B1F26">
        <w:tc>
          <w:tcPr>
            <w:tcW w:w="1980" w:type="dxa"/>
            <w:tcBorders>
              <w:top w:val="single" w:sz="18" w:space="0" w:color="auto"/>
            </w:tcBorders>
          </w:tcPr>
          <w:p w14:paraId="401820BC" w14:textId="77777777" w:rsidR="00E949B2" w:rsidRPr="00BD5C14" w:rsidRDefault="00E949B2" w:rsidP="00E949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3510" w:type="dxa"/>
            <w:tcBorders>
              <w:top w:val="single" w:sz="18" w:space="0" w:color="auto"/>
            </w:tcBorders>
          </w:tcPr>
          <w:p w14:paraId="78AC92A7" w14:textId="77777777" w:rsidR="00E949B2" w:rsidRPr="00BD5C14" w:rsidRDefault="00E949B2" w:rsidP="00E949B2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  <w:t>Bacteroides</w:t>
            </w:r>
          </w:p>
        </w:tc>
        <w:tc>
          <w:tcPr>
            <w:tcW w:w="2250" w:type="dxa"/>
            <w:tcBorders>
              <w:top w:val="single" w:sz="18" w:space="0" w:color="auto"/>
            </w:tcBorders>
          </w:tcPr>
          <w:p w14:paraId="0F830B7B" w14:textId="77777777" w:rsidR="00E949B2" w:rsidRPr="00BD5C14" w:rsidRDefault="00E949B2" w:rsidP="00E949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Non-responder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315C1612" w14:textId="77777777" w:rsidR="00E949B2" w:rsidRPr="00BD5C14" w:rsidRDefault="00E949B2" w:rsidP="00E949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095</w:t>
            </w:r>
          </w:p>
        </w:tc>
      </w:tr>
      <w:bookmarkEnd w:id="1"/>
      <w:tr w:rsidR="00E949B2" w:rsidRPr="00BD5C14" w14:paraId="17117E65" w14:textId="77777777" w:rsidTr="009B1F26">
        <w:tc>
          <w:tcPr>
            <w:tcW w:w="1980" w:type="dxa"/>
          </w:tcPr>
          <w:p w14:paraId="6587A33F" w14:textId="77777777" w:rsidR="00E949B2" w:rsidRPr="00BD5C14" w:rsidRDefault="00E949B2" w:rsidP="00E949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1F8E8B65" w14:textId="77777777" w:rsidR="00E949B2" w:rsidRPr="00BD5C14" w:rsidRDefault="00E949B2" w:rsidP="00E949B2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  <w:t>Lachnospiraceae</w:t>
            </w:r>
            <w:proofErr w:type="spellEnd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  <w:t>; NA.</w:t>
            </w:r>
          </w:p>
        </w:tc>
        <w:tc>
          <w:tcPr>
            <w:tcW w:w="2250" w:type="dxa"/>
          </w:tcPr>
          <w:p w14:paraId="3A865D8F" w14:textId="77777777" w:rsidR="00E949B2" w:rsidRPr="00BD5C14" w:rsidRDefault="00C2431B" w:rsidP="00E949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Responder</w:t>
            </w:r>
          </w:p>
        </w:tc>
        <w:tc>
          <w:tcPr>
            <w:tcW w:w="1276" w:type="dxa"/>
          </w:tcPr>
          <w:p w14:paraId="4FC015CF" w14:textId="77777777" w:rsidR="00E949B2" w:rsidRPr="00BD5C14" w:rsidRDefault="00E949B2" w:rsidP="00E949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26</w:t>
            </w:r>
          </w:p>
        </w:tc>
      </w:tr>
      <w:tr w:rsidR="00E949B2" w:rsidRPr="00BD5C14" w14:paraId="6A991652" w14:textId="77777777" w:rsidTr="009B1F26">
        <w:tc>
          <w:tcPr>
            <w:tcW w:w="1980" w:type="dxa"/>
          </w:tcPr>
          <w:p w14:paraId="152A9427" w14:textId="77777777" w:rsidR="00E949B2" w:rsidRPr="00BD5C14" w:rsidRDefault="00E949B2" w:rsidP="00E949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1D825D22" w14:textId="77777777" w:rsidR="00E949B2" w:rsidRPr="00BD5C14" w:rsidRDefault="00C2431B" w:rsidP="00E949B2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  <w:t>Coprococcus</w:t>
            </w:r>
            <w:proofErr w:type="spellEnd"/>
          </w:p>
        </w:tc>
        <w:tc>
          <w:tcPr>
            <w:tcW w:w="2250" w:type="dxa"/>
          </w:tcPr>
          <w:p w14:paraId="2D3BA756" w14:textId="77777777" w:rsidR="00E949B2" w:rsidRPr="00BD5C14" w:rsidRDefault="00C2431B" w:rsidP="00E949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Non-responder</w:t>
            </w:r>
          </w:p>
        </w:tc>
        <w:tc>
          <w:tcPr>
            <w:tcW w:w="1276" w:type="dxa"/>
          </w:tcPr>
          <w:p w14:paraId="648F5ABE" w14:textId="77777777" w:rsidR="00E949B2" w:rsidRPr="00BD5C14" w:rsidRDefault="00C2431B" w:rsidP="00E949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019</w:t>
            </w:r>
          </w:p>
        </w:tc>
      </w:tr>
      <w:tr w:rsidR="00E949B2" w:rsidRPr="00BD5C14" w14:paraId="3CE0A6CE" w14:textId="77777777" w:rsidTr="009B1F26">
        <w:tc>
          <w:tcPr>
            <w:tcW w:w="1980" w:type="dxa"/>
          </w:tcPr>
          <w:p w14:paraId="0DFA25D4" w14:textId="77777777" w:rsidR="00E949B2" w:rsidRPr="00BD5C14" w:rsidRDefault="00E949B2" w:rsidP="00E949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5089E7EB" w14:textId="77777777" w:rsidR="00E949B2" w:rsidRPr="00BD5C14" w:rsidRDefault="00C2431B" w:rsidP="00E949B2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  <w:t>Alistipes</w:t>
            </w:r>
            <w:proofErr w:type="spellEnd"/>
          </w:p>
        </w:tc>
        <w:tc>
          <w:tcPr>
            <w:tcW w:w="2250" w:type="dxa"/>
          </w:tcPr>
          <w:p w14:paraId="5592FB29" w14:textId="77777777" w:rsidR="00E949B2" w:rsidRPr="00BD5C14" w:rsidRDefault="00C2431B" w:rsidP="00E949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Responder</w:t>
            </w:r>
          </w:p>
        </w:tc>
        <w:tc>
          <w:tcPr>
            <w:tcW w:w="1276" w:type="dxa"/>
          </w:tcPr>
          <w:p w14:paraId="02BA371B" w14:textId="77777777" w:rsidR="00E949B2" w:rsidRPr="00BD5C14" w:rsidRDefault="00C2431B" w:rsidP="00E949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43</w:t>
            </w:r>
          </w:p>
        </w:tc>
      </w:tr>
      <w:tr w:rsidR="00E949B2" w:rsidRPr="00BD5C14" w14:paraId="557F2108" w14:textId="77777777" w:rsidTr="009B1F26">
        <w:tc>
          <w:tcPr>
            <w:tcW w:w="1980" w:type="dxa"/>
          </w:tcPr>
          <w:p w14:paraId="116BF5D2" w14:textId="77777777" w:rsidR="00E949B2" w:rsidRPr="00BD5C14" w:rsidRDefault="00E949B2" w:rsidP="00E949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75C2409E" w14:textId="77777777" w:rsidR="00E949B2" w:rsidRPr="00BD5C14" w:rsidRDefault="00C2431B" w:rsidP="00E949B2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  <w:t>Collinsella</w:t>
            </w:r>
            <w:proofErr w:type="spellEnd"/>
          </w:p>
        </w:tc>
        <w:tc>
          <w:tcPr>
            <w:tcW w:w="2250" w:type="dxa"/>
          </w:tcPr>
          <w:p w14:paraId="3835EA9B" w14:textId="77777777" w:rsidR="00E949B2" w:rsidRPr="00BD5C14" w:rsidRDefault="00C2431B" w:rsidP="00E949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Responder</w:t>
            </w:r>
          </w:p>
        </w:tc>
        <w:tc>
          <w:tcPr>
            <w:tcW w:w="1276" w:type="dxa"/>
          </w:tcPr>
          <w:p w14:paraId="077603DE" w14:textId="77777777" w:rsidR="00E949B2" w:rsidRPr="00BD5C14" w:rsidRDefault="00C2431B" w:rsidP="00E949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0053</w:t>
            </w:r>
          </w:p>
        </w:tc>
      </w:tr>
      <w:tr w:rsidR="00E949B2" w:rsidRPr="00BD5C14" w14:paraId="5250EC45" w14:textId="77777777" w:rsidTr="009B1F26">
        <w:tc>
          <w:tcPr>
            <w:tcW w:w="1980" w:type="dxa"/>
          </w:tcPr>
          <w:p w14:paraId="09231164" w14:textId="77777777" w:rsidR="00E949B2" w:rsidRPr="00BD5C14" w:rsidRDefault="00E949B2" w:rsidP="00E949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215EE8DF" w14:textId="77777777" w:rsidR="00E949B2" w:rsidRPr="00BD5C14" w:rsidRDefault="00C2431B" w:rsidP="00E949B2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  <w:t>Oscillospira</w:t>
            </w:r>
            <w:proofErr w:type="spellEnd"/>
          </w:p>
        </w:tc>
        <w:tc>
          <w:tcPr>
            <w:tcW w:w="2250" w:type="dxa"/>
          </w:tcPr>
          <w:p w14:paraId="511867B0" w14:textId="77777777" w:rsidR="00E949B2" w:rsidRPr="00BD5C14" w:rsidRDefault="00C2431B" w:rsidP="00E949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Non-responder</w:t>
            </w:r>
          </w:p>
        </w:tc>
        <w:tc>
          <w:tcPr>
            <w:tcW w:w="1276" w:type="dxa"/>
          </w:tcPr>
          <w:p w14:paraId="304E9904" w14:textId="77777777" w:rsidR="00E949B2" w:rsidRPr="00BD5C14" w:rsidRDefault="00C2431B" w:rsidP="00E949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43</w:t>
            </w:r>
          </w:p>
        </w:tc>
      </w:tr>
      <w:tr w:rsidR="00C2431B" w:rsidRPr="00BD5C14" w14:paraId="7D0BF76D" w14:textId="77777777" w:rsidTr="005D54A4">
        <w:tc>
          <w:tcPr>
            <w:tcW w:w="1980" w:type="dxa"/>
            <w:tcBorders>
              <w:bottom w:val="single" w:sz="4" w:space="0" w:color="auto"/>
            </w:tcBorders>
          </w:tcPr>
          <w:p w14:paraId="0584E74A" w14:textId="77777777" w:rsidR="00C2431B" w:rsidRPr="00BD5C14" w:rsidRDefault="00C2431B" w:rsidP="00C243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56A9BBA7" w14:textId="77777777" w:rsidR="00C2431B" w:rsidRPr="00BD5C14" w:rsidRDefault="00C2431B" w:rsidP="00C2431B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  <w:t>Phascolarctobacterium</w:t>
            </w:r>
            <w:proofErr w:type="spellEnd"/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890D13B" w14:textId="77777777" w:rsidR="00C2431B" w:rsidRPr="00BD5C14" w:rsidRDefault="00C2431B" w:rsidP="00C243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Non-respond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B79CEC" w14:textId="77777777" w:rsidR="00C2431B" w:rsidRPr="00BD5C14" w:rsidRDefault="001530F0" w:rsidP="00C243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3" w:name="_Hlk22048744"/>
            <w:r w:rsidRPr="00BD5C1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0000</w:t>
            </w:r>
            <w:r w:rsidR="00C2431B" w:rsidRPr="00BD5C1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113</w:t>
            </w:r>
            <w:bookmarkEnd w:id="3"/>
          </w:p>
        </w:tc>
      </w:tr>
      <w:tr w:rsidR="00C2431B" w:rsidRPr="00BD5C14" w14:paraId="528F2A94" w14:textId="77777777" w:rsidTr="005D54A4">
        <w:tc>
          <w:tcPr>
            <w:tcW w:w="1980" w:type="dxa"/>
            <w:tcBorders>
              <w:bottom w:val="single" w:sz="18" w:space="0" w:color="auto"/>
            </w:tcBorders>
          </w:tcPr>
          <w:p w14:paraId="4F200DCD" w14:textId="77777777" w:rsidR="00C2431B" w:rsidRPr="00BD5C14" w:rsidRDefault="00C2431B" w:rsidP="00C243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bottom w:val="single" w:sz="18" w:space="0" w:color="auto"/>
            </w:tcBorders>
          </w:tcPr>
          <w:p w14:paraId="1BBE5F65" w14:textId="77777777" w:rsidR="00C2431B" w:rsidRPr="00BD5C14" w:rsidRDefault="00C2431B" w:rsidP="00C2431B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  <w:t>Butyricicoccus</w:t>
            </w:r>
            <w:proofErr w:type="spellEnd"/>
          </w:p>
        </w:tc>
        <w:tc>
          <w:tcPr>
            <w:tcW w:w="2250" w:type="dxa"/>
            <w:tcBorders>
              <w:bottom w:val="single" w:sz="18" w:space="0" w:color="auto"/>
            </w:tcBorders>
          </w:tcPr>
          <w:p w14:paraId="715E6B13" w14:textId="77777777" w:rsidR="00C2431B" w:rsidRPr="00BD5C14" w:rsidRDefault="00C2431B" w:rsidP="00C243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Non-responder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4E3E9962" w14:textId="77777777" w:rsidR="00C2431B" w:rsidRPr="00BD5C14" w:rsidRDefault="00C2431B" w:rsidP="00C243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00060</w:t>
            </w:r>
          </w:p>
        </w:tc>
      </w:tr>
      <w:tr w:rsidR="005D54A4" w:rsidRPr="00BD5C14" w14:paraId="18BA7677" w14:textId="77777777" w:rsidTr="005D54A4">
        <w:tc>
          <w:tcPr>
            <w:tcW w:w="1980" w:type="dxa"/>
            <w:tcBorders>
              <w:top w:val="single" w:sz="18" w:space="0" w:color="auto"/>
            </w:tcBorders>
          </w:tcPr>
          <w:p w14:paraId="596151C5" w14:textId="77777777" w:rsidR="005D54A4" w:rsidRPr="00BD5C14" w:rsidRDefault="005D54A4" w:rsidP="00AE72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3510" w:type="dxa"/>
            <w:tcBorders>
              <w:top w:val="single" w:sz="18" w:space="0" w:color="auto"/>
            </w:tcBorders>
          </w:tcPr>
          <w:p w14:paraId="058AE2E3" w14:textId="77777777" w:rsidR="005D54A4" w:rsidRPr="00BD5C14" w:rsidRDefault="005D54A4" w:rsidP="00AE72D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  <w:t xml:space="preserve">Bacteroides </w:t>
            </w:r>
            <w:proofErr w:type="spellStart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  <w:t>uniformis</w:t>
            </w:r>
            <w:proofErr w:type="spellEnd"/>
          </w:p>
        </w:tc>
        <w:tc>
          <w:tcPr>
            <w:tcW w:w="2250" w:type="dxa"/>
            <w:tcBorders>
              <w:top w:val="single" w:sz="18" w:space="0" w:color="auto"/>
            </w:tcBorders>
          </w:tcPr>
          <w:p w14:paraId="3C2EDCA8" w14:textId="77777777" w:rsidR="005D54A4" w:rsidRPr="00BD5C14" w:rsidRDefault="005D54A4" w:rsidP="00AE72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Non-responder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6CD3E9BA" w14:textId="77777777" w:rsidR="005D54A4" w:rsidRPr="00BD5C14" w:rsidRDefault="005D54A4" w:rsidP="00AE72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026</w:t>
            </w:r>
          </w:p>
        </w:tc>
      </w:tr>
      <w:tr w:rsidR="005D54A4" w:rsidRPr="00BD5C14" w14:paraId="3BD25D2E" w14:textId="77777777" w:rsidTr="005D54A4">
        <w:tc>
          <w:tcPr>
            <w:tcW w:w="1980" w:type="dxa"/>
          </w:tcPr>
          <w:p w14:paraId="445F6A4E" w14:textId="77777777" w:rsidR="005D54A4" w:rsidRPr="00BD5C14" w:rsidRDefault="005D54A4" w:rsidP="00AE72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1B7DF938" w14:textId="77777777" w:rsidR="005D54A4" w:rsidRPr="00BD5C14" w:rsidRDefault="005D54A4" w:rsidP="00AE72D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achnospiraceae_NA_NA</w:t>
            </w:r>
            <w:proofErr w:type="spellEnd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2250" w:type="dxa"/>
          </w:tcPr>
          <w:p w14:paraId="4ACEACBD" w14:textId="77777777" w:rsidR="005D54A4" w:rsidRPr="00BD5C14" w:rsidRDefault="005D54A4" w:rsidP="00AE72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Responder</w:t>
            </w:r>
          </w:p>
        </w:tc>
        <w:tc>
          <w:tcPr>
            <w:tcW w:w="1276" w:type="dxa"/>
          </w:tcPr>
          <w:p w14:paraId="75C5AEDD" w14:textId="77777777" w:rsidR="005D54A4" w:rsidRPr="00BD5C14" w:rsidRDefault="005D54A4" w:rsidP="00AE72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44</w:t>
            </w:r>
          </w:p>
        </w:tc>
      </w:tr>
      <w:tr w:rsidR="005D54A4" w:rsidRPr="00BD5C14" w14:paraId="340D213F" w14:textId="77777777" w:rsidTr="005D54A4">
        <w:tc>
          <w:tcPr>
            <w:tcW w:w="1980" w:type="dxa"/>
          </w:tcPr>
          <w:p w14:paraId="104D8229" w14:textId="77777777" w:rsidR="005D54A4" w:rsidRPr="00BD5C14" w:rsidRDefault="005D54A4" w:rsidP="00AE72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08870736" w14:textId="77777777" w:rsidR="005D54A4" w:rsidRPr="00BD5C14" w:rsidRDefault="005D54A4" w:rsidP="00AE72D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  <w:t>Coprococcus</w:t>
            </w:r>
            <w:proofErr w:type="spellEnd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  <w:t>; s__.</w:t>
            </w:r>
          </w:p>
        </w:tc>
        <w:tc>
          <w:tcPr>
            <w:tcW w:w="2250" w:type="dxa"/>
          </w:tcPr>
          <w:p w14:paraId="3F2C4B74" w14:textId="77777777" w:rsidR="005D54A4" w:rsidRPr="00BD5C14" w:rsidRDefault="005D54A4" w:rsidP="00AE72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Non-responder</w:t>
            </w:r>
          </w:p>
        </w:tc>
        <w:tc>
          <w:tcPr>
            <w:tcW w:w="1276" w:type="dxa"/>
          </w:tcPr>
          <w:p w14:paraId="21577AC2" w14:textId="77777777" w:rsidR="005D54A4" w:rsidRPr="00BD5C14" w:rsidRDefault="005D54A4" w:rsidP="00AE72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021</w:t>
            </w:r>
          </w:p>
        </w:tc>
      </w:tr>
      <w:tr w:rsidR="005D54A4" w:rsidRPr="00BD5C14" w14:paraId="66BC040E" w14:textId="77777777" w:rsidTr="005D54A4">
        <w:tc>
          <w:tcPr>
            <w:tcW w:w="1980" w:type="dxa"/>
          </w:tcPr>
          <w:p w14:paraId="76C12D46" w14:textId="77777777" w:rsidR="005D54A4" w:rsidRPr="00BD5C14" w:rsidRDefault="005D54A4" w:rsidP="00AE72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6BF2C9E4" w14:textId="77777777" w:rsidR="005D54A4" w:rsidRPr="00BD5C14" w:rsidRDefault="005D54A4" w:rsidP="00AE72D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  <w:t>Phascolarctobacterium</w:t>
            </w:r>
            <w:proofErr w:type="spellEnd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  <w:t>; s__.</w:t>
            </w:r>
          </w:p>
        </w:tc>
        <w:tc>
          <w:tcPr>
            <w:tcW w:w="2250" w:type="dxa"/>
          </w:tcPr>
          <w:p w14:paraId="5C382C95" w14:textId="77777777" w:rsidR="005D54A4" w:rsidRPr="00BD5C14" w:rsidRDefault="005D54A4" w:rsidP="00AE72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Non-responder</w:t>
            </w:r>
          </w:p>
        </w:tc>
        <w:tc>
          <w:tcPr>
            <w:tcW w:w="1276" w:type="dxa"/>
          </w:tcPr>
          <w:p w14:paraId="72133A99" w14:textId="77777777" w:rsidR="005D54A4" w:rsidRPr="00BD5C14" w:rsidRDefault="005D54A4" w:rsidP="00AE72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0000158</w:t>
            </w:r>
          </w:p>
        </w:tc>
      </w:tr>
      <w:tr w:rsidR="005D54A4" w:rsidRPr="00BD5C14" w14:paraId="0BA243C2" w14:textId="77777777" w:rsidTr="005D54A4">
        <w:tc>
          <w:tcPr>
            <w:tcW w:w="1980" w:type="dxa"/>
          </w:tcPr>
          <w:p w14:paraId="55F46C52" w14:textId="77777777" w:rsidR="005D54A4" w:rsidRPr="00BD5C14" w:rsidRDefault="005D54A4" w:rsidP="00AE72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1CEC5A76" w14:textId="77777777" w:rsidR="005D54A4" w:rsidRPr="00BD5C14" w:rsidRDefault="005D54A4" w:rsidP="00AE72D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  <w:t>Butyricicoccus</w:t>
            </w:r>
            <w:proofErr w:type="spellEnd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  <w:t>pullicaecorum</w:t>
            </w:r>
            <w:proofErr w:type="spellEnd"/>
          </w:p>
        </w:tc>
        <w:tc>
          <w:tcPr>
            <w:tcW w:w="2250" w:type="dxa"/>
          </w:tcPr>
          <w:p w14:paraId="32571E16" w14:textId="77777777" w:rsidR="005D54A4" w:rsidRPr="00BD5C14" w:rsidRDefault="005D54A4" w:rsidP="00AE72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Non-responder</w:t>
            </w:r>
          </w:p>
        </w:tc>
        <w:tc>
          <w:tcPr>
            <w:tcW w:w="1276" w:type="dxa"/>
          </w:tcPr>
          <w:p w14:paraId="5329F4D4" w14:textId="77777777" w:rsidR="005D54A4" w:rsidRPr="00BD5C14" w:rsidRDefault="005D54A4" w:rsidP="00AE72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00084</w:t>
            </w:r>
          </w:p>
        </w:tc>
      </w:tr>
      <w:bookmarkEnd w:id="2"/>
    </w:tbl>
    <w:p w14:paraId="6B0E1BAD" w14:textId="77777777" w:rsidR="00C2431B" w:rsidRPr="00BD5C14" w:rsidRDefault="00C2431B" w:rsidP="00E949B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748B084" w14:textId="77777777" w:rsidR="00E949B2" w:rsidRPr="00BD5C14" w:rsidRDefault="00E949B2" w:rsidP="00E949B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GB"/>
        </w:rPr>
      </w:pPr>
    </w:p>
    <w:p w14:paraId="5AA86462" w14:textId="77777777" w:rsidR="00E949B2" w:rsidRPr="00BD5C14" w:rsidRDefault="00E949B2" w:rsidP="00E949B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GB"/>
        </w:rPr>
      </w:pPr>
      <w:r w:rsidRPr="00BD5C14">
        <w:rPr>
          <w:rFonts w:ascii="Times New Roman" w:eastAsia="Calibri" w:hAnsi="Times New Roman" w:cs="Times New Roman"/>
          <w:sz w:val="24"/>
          <w:szCs w:val="24"/>
          <w:lang w:eastAsia="en-GB"/>
        </w:rPr>
        <w:t>T1 Responder vs. Non-responder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969"/>
        <w:gridCol w:w="1985"/>
        <w:gridCol w:w="1224"/>
      </w:tblGrid>
      <w:tr w:rsidR="00BF709F" w:rsidRPr="00BD5C14" w14:paraId="5763A0A2" w14:textId="77777777" w:rsidTr="009A653F">
        <w:tc>
          <w:tcPr>
            <w:tcW w:w="1838" w:type="dxa"/>
            <w:tcBorders>
              <w:bottom w:val="single" w:sz="4" w:space="0" w:color="auto"/>
            </w:tcBorders>
          </w:tcPr>
          <w:p w14:paraId="091FF8CB" w14:textId="77777777" w:rsidR="00BF709F" w:rsidRPr="00BD5C14" w:rsidRDefault="00BF709F" w:rsidP="00BB054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axonomic level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2A983A85" w14:textId="77777777" w:rsidR="00BF709F" w:rsidRPr="00BD5C14" w:rsidRDefault="00BF709F" w:rsidP="00BB054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D09D1B1" w14:textId="77777777" w:rsidR="00BF709F" w:rsidRPr="00BD5C14" w:rsidRDefault="00BF709F" w:rsidP="00BB054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Higher in 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6CBE30D1" w14:textId="77777777" w:rsidR="00BF709F" w:rsidRPr="00BD5C14" w:rsidRDefault="00BF709F" w:rsidP="00BB054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DR</w:t>
            </w:r>
          </w:p>
        </w:tc>
      </w:tr>
      <w:tr w:rsidR="00BF709F" w:rsidRPr="00BD5C14" w14:paraId="70261660" w14:textId="77777777" w:rsidTr="00BB0544">
        <w:tc>
          <w:tcPr>
            <w:tcW w:w="1838" w:type="dxa"/>
          </w:tcPr>
          <w:p w14:paraId="24165779" w14:textId="77777777" w:rsidR="00BF709F" w:rsidRPr="00BD5C14" w:rsidRDefault="00BF709F" w:rsidP="00BB054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3969" w:type="dxa"/>
          </w:tcPr>
          <w:p w14:paraId="082670A9" w14:textId="77777777" w:rsidR="00BF709F" w:rsidRPr="00BD5C14" w:rsidRDefault="00BF709F" w:rsidP="00BB0544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  <w:t>Phascolarctobacterium</w:t>
            </w:r>
            <w:proofErr w:type="spellEnd"/>
          </w:p>
        </w:tc>
        <w:tc>
          <w:tcPr>
            <w:tcW w:w="1985" w:type="dxa"/>
          </w:tcPr>
          <w:p w14:paraId="45BCC39C" w14:textId="77777777" w:rsidR="00BF709F" w:rsidRPr="00BD5C14" w:rsidRDefault="00BF709F" w:rsidP="00BB054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Non-responder</w:t>
            </w:r>
          </w:p>
        </w:tc>
        <w:tc>
          <w:tcPr>
            <w:tcW w:w="1224" w:type="dxa"/>
          </w:tcPr>
          <w:p w14:paraId="75A904B2" w14:textId="77777777" w:rsidR="00BF709F" w:rsidRPr="00BD5C14" w:rsidRDefault="00BF709F" w:rsidP="00BB054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0.029</w:t>
            </w:r>
          </w:p>
        </w:tc>
      </w:tr>
      <w:tr w:rsidR="00BF709F" w:rsidRPr="00BD5C14" w14:paraId="59D72A6B" w14:textId="77777777" w:rsidTr="009A653F">
        <w:tc>
          <w:tcPr>
            <w:tcW w:w="1838" w:type="dxa"/>
            <w:tcBorders>
              <w:bottom w:val="single" w:sz="18" w:space="0" w:color="auto"/>
            </w:tcBorders>
          </w:tcPr>
          <w:p w14:paraId="00354881" w14:textId="77777777" w:rsidR="00BF709F" w:rsidRPr="00BD5C14" w:rsidRDefault="00BF709F" w:rsidP="00BB054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bottom w:val="single" w:sz="18" w:space="0" w:color="auto"/>
            </w:tcBorders>
          </w:tcPr>
          <w:p w14:paraId="172B386F" w14:textId="77777777" w:rsidR="00BF709F" w:rsidRPr="00BD5C14" w:rsidRDefault="00BF709F" w:rsidP="00BB0544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  <w:t>Butyricicoccus</w:t>
            </w:r>
            <w:proofErr w:type="spellEnd"/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14:paraId="7020BD4F" w14:textId="77777777" w:rsidR="00BF709F" w:rsidRPr="00BD5C14" w:rsidRDefault="00BF709F" w:rsidP="00BB054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Responder</w:t>
            </w:r>
          </w:p>
        </w:tc>
        <w:tc>
          <w:tcPr>
            <w:tcW w:w="1224" w:type="dxa"/>
            <w:tcBorders>
              <w:bottom w:val="single" w:sz="18" w:space="0" w:color="auto"/>
            </w:tcBorders>
          </w:tcPr>
          <w:p w14:paraId="330B76BE" w14:textId="77777777" w:rsidR="00BF709F" w:rsidRPr="00BD5C14" w:rsidRDefault="00BF709F" w:rsidP="00BB054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</w:t>
            </w:r>
            <w:r w:rsidR="00B35BC0" w:rsidRPr="00BD5C1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17</w:t>
            </w:r>
          </w:p>
        </w:tc>
      </w:tr>
      <w:tr w:rsidR="005D54A4" w:rsidRPr="00BD5C14" w14:paraId="1257C365" w14:textId="77777777" w:rsidTr="009A653F">
        <w:tc>
          <w:tcPr>
            <w:tcW w:w="1838" w:type="dxa"/>
            <w:tcBorders>
              <w:top w:val="single" w:sz="18" w:space="0" w:color="auto"/>
            </w:tcBorders>
          </w:tcPr>
          <w:p w14:paraId="2E832B15" w14:textId="77777777" w:rsidR="005D54A4" w:rsidRPr="00BD5C14" w:rsidRDefault="005D54A4" w:rsidP="00AE72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3969" w:type="dxa"/>
            <w:tcBorders>
              <w:top w:val="single" w:sz="18" w:space="0" w:color="auto"/>
            </w:tcBorders>
          </w:tcPr>
          <w:p w14:paraId="791880CB" w14:textId="77777777" w:rsidR="005D54A4" w:rsidRPr="00BD5C14" w:rsidRDefault="005D54A4" w:rsidP="00AE72D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  <w:t>Phascolarctobacterium</w:t>
            </w:r>
            <w:proofErr w:type="spellEnd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  <w:t xml:space="preserve"> sp.</w:t>
            </w:r>
          </w:p>
        </w:tc>
        <w:tc>
          <w:tcPr>
            <w:tcW w:w="1985" w:type="dxa"/>
            <w:tcBorders>
              <w:top w:val="single" w:sz="18" w:space="0" w:color="auto"/>
            </w:tcBorders>
          </w:tcPr>
          <w:p w14:paraId="3C11E67B" w14:textId="77777777" w:rsidR="005D54A4" w:rsidRPr="00BD5C14" w:rsidRDefault="005D54A4" w:rsidP="00AE72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Non-responder</w:t>
            </w:r>
          </w:p>
        </w:tc>
        <w:tc>
          <w:tcPr>
            <w:tcW w:w="1224" w:type="dxa"/>
            <w:tcBorders>
              <w:top w:val="single" w:sz="18" w:space="0" w:color="auto"/>
            </w:tcBorders>
          </w:tcPr>
          <w:p w14:paraId="15C3C48B" w14:textId="77777777" w:rsidR="005D54A4" w:rsidRPr="00BD5C14" w:rsidRDefault="005D54A4" w:rsidP="00AE72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0.040</w:t>
            </w:r>
          </w:p>
        </w:tc>
      </w:tr>
      <w:tr w:rsidR="005D54A4" w:rsidRPr="00BD5C14" w14:paraId="4269B643" w14:textId="77777777" w:rsidTr="00AE72D9">
        <w:tc>
          <w:tcPr>
            <w:tcW w:w="1838" w:type="dxa"/>
          </w:tcPr>
          <w:p w14:paraId="4BEFA453" w14:textId="77777777" w:rsidR="005D54A4" w:rsidRPr="00BD5C14" w:rsidRDefault="005D54A4" w:rsidP="00AE72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437FEB8E" w14:textId="77777777" w:rsidR="005D54A4" w:rsidRPr="00BD5C14" w:rsidRDefault="005D54A4" w:rsidP="00AE72D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  <w:t>Butyricicoccus</w:t>
            </w:r>
            <w:proofErr w:type="spellEnd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  <w:t>pullicaecorum</w:t>
            </w:r>
            <w:proofErr w:type="spellEnd"/>
          </w:p>
        </w:tc>
        <w:tc>
          <w:tcPr>
            <w:tcW w:w="1985" w:type="dxa"/>
          </w:tcPr>
          <w:p w14:paraId="1D7C738A" w14:textId="77777777" w:rsidR="005D54A4" w:rsidRPr="00BD5C14" w:rsidRDefault="005D54A4" w:rsidP="00AE72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Responder</w:t>
            </w:r>
          </w:p>
        </w:tc>
        <w:tc>
          <w:tcPr>
            <w:tcW w:w="1224" w:type="dxa"/>
          </w:tcPr>
          <w:p w14:paraId="4A693D83" w14:textId="77777777" w:rsidR="005D54A4" w:rsidRPr="00BD5C14" w:rsidRDefault="005D54A4" w:rsidP="00AE72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24</w:t>
            </w:r>
          </w:p>
        </w:tc>
      </w:tr>
    </w:tbl>
    <w:p w14:paraId="6C8202DA" w14:textId="77777777" w:rsidR="00BF709F" w:rsidRPr="00BD5C14" w:rsidRDefault="00BF709F" w:rsidP="00E949B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GB"/>
        </w:rPr>
      </w:pPr>
    </w:p>
    <w:p w14:paraId="52B44F38" w14:textId="77777777" w:rsidR="00E949B2" w:rsidRPr="00BD5C14" w:rsidRDefault="00E949B2" w:rsidP="00E949B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GB"/>
        </w:rPr>
      </w:pPr>
    </w:p>
    <w:p w14:paraId="6A4FF214" w14:textId="77777777" w:rsidR="00E949B2" w:rsidRPr="00BD5C14" w:rsidRDefault="00E949B2" w:rsidP="00E949B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GB"/>
        </w:rPr>
      </w:pPr>
      <w:r w:rsidRPr="00BD5C14">
        <w:rPr>
          <w:rFonts w:ascii="Times New Roman" w:eastAsia="Calibri" w:hAnsi="Times New Roman" w:cs="Times New Roman"/>
          <w:sz w:val="24"/>
          <w:szCs w:val="24"/>
          <w:lang w:eastAsia="en-GB"/>
        </w:rPr>
        <w:t>T3 Responder vs. Non-responder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969"/>
        <w:gridCol w:w="1985"/>
        <w:gridCol w:w="1224"/>
      </w:tblGrid>
      <w:tr w:rsidR="000C25F2" w:rsidRPr="00BD5C14" w14:paraId="4039E465" w14:textId="77777777" w:rsidTr="009A653F">
        <w:tc>
          <w:tcPr>
            <w:tcW w:w="1838" w:type="dxa"/>
            <w:tcBorders>
              <w:bottom w:val="single" w:sz="4" w:space="0" w:color="auto"/>
            </w:tcBorders>
          </w:tcPr>
          <w:p w14:paraId="1806E832" w14:textId="77777777" w:rsidR="00126E86" w:rsidRPr="00BD5C14" w:rsidRDefault="00126E86" w:rsidP="00BB054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axonomic level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5C069476" w14:textId="77777777" w:rsidR="00126E86" w:rsidRPr="00BD5C14" w:rsidRDefault="00126E86" w:rsidP="00BB054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37A6BF5" w14:textId="77777777" w:rsidR="00126E86" w:rsidRPr="00BD5C14" w:rsidRDefault="00126E86" w:rsidP="00BB054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Higher in 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0A8C3780" w14:textId="77777777" w:rsidR="00126E86" w:rsidRPr="00BD5C14" w:rsidRDefault="00126E86" w:rsidP="00BB054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DR</w:t>
            </w:r>
          </w:p>
        </w:tc>
      </w:tr>
      <w:tr w:rsidR="000C25F2" w:rsidRPr="00BD5C14" w14:paraId="7CAD0056" w14:textId="77777777" w:rsidTr="009A653F">
        <w:tc>
          <w:tcPr>
            <w:tcW w:w="1838" w:type="dxa"/>
            <w:tcBorders>
              <w:bottom w:val="single" w:sz="18" w:space="0" w:color="auto"/>
            </w:tcBorders>
          </w:tcPr>
          <w:p w14:paraId="07FBC7B1" w14:textId="77777777" w:rsidR="00126E86" w:rsidRPr="00BD5C14" w:rsidRDefault="00126E86" w:rsidP="00BB054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3969" w:type="dxa"/>
            <w:tcBorders>
              <w:bottom w:val="single" w:sz="18" w:space="0" w:color="auto"/>
            </w:tcBorders>
          </w:tcPr>
          <w:p w14:paraId="61289256" w14:textId="77777777" w:rsidR="00126E86" w:rsidRPr="00BD5C14" w:rsidRDefault="00126E86" w:rsidP="00BB0544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  <w:t>Phascolarctobacterium</w:t>
            </w:r>
            <w:proofErr w:type="spellEnd"/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14:paraId="6C82E08E" w14:textId="77777777" w:rsidR="00126E86" w:rsidRPr="00BD5C14" w:rsidRDefault="00126E86" w:rsidP="00BB054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Non-responder</w:t>
            </w:r>
          </w:p>
        </w:tc>
        <w:tc>
          <w:tcPr>
            <w:tcW w:w="1224" w:type="dxa"/>
            <w:tcBorders>
              <w:bottom w:val="single" w:sz="18" w:space="0" w:color="auto"/>
            </w:tcBorders>
          </w:tcPr>
          <w:p w14:paraId="73ED9654" w14:textId="77777777" w:rsidR="00126E86" w:rsidRPr="00BD5C14" w:rsidRDefault="00126E86" w:rsidP="00BB054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11</w:t>
            </w:r>
          </w:p>
        </w:tc>
      </w:tr>
      <w:tr w:rsidR="009A653F" w:rsidRPr="00BD5C14" w14:paraId="4F25545E" w14:textId="77777777" w:rsidTr="009A653F">
        <w:tc>
          <w:tcPr>
            <w:tcW w:w="1838" w:type="dxa"/>
            <w:tcBorders>
              <w:top w:val="single" w:sz="18" w:space="0" w:color="auto"/>
            </w:tcBorders>
          </w:tcPr>
          <w:p w14:paraId="13F2CBC5" w14:textId="77777777" w:rsidR="009A653F" w:rsidRPr="00BD5C14" w:rsidRDefault="009A653F" w:rsidP="00AE72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3969" w:type="dxa"/>
            <w:tcBorders>
              <w:top w:val="single" w:sz="18" w:space="0" w:color="auto"/>
            </w:tcBorders>
          </w:tcPr>
          <w:p w14:paraId="64800707" w14:textId="77777777" w:rsidR="009A653F" w:rsidRPr="00BD5C14" w:rsidRDefault="009A653F" w:rsidP="00AE72D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  <w:t>Phascolarctobacterium</w:t>
            </w:r>
            <w:proofErr w:type="spellEnd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  <w:t xml:space="preserve"> sp.</w:t>
            </w:r>
          </w:p>
        </w:tc>
        <w:tc>
          <w:tcPr>
            <w:tcW w:w="1985" w:type="dxa"/>
            <w:tcBorders>
              <w:top w:val="single" w:sz="18" w:space="0" w:color="auto"/>
            </w:tcBorders>
          </w:tcPr>
          <w:p w14:paraId="1E9A75CE" w14:textId="77777777" w:rsidR="009A653F" w:rsidRPr="00BD5C14" w:rsidRDefault="009A653F" w:rsidP="00AE72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Non-responder</w:t>
            </w:r>
          </w:p>
        </w:tc>
        <w:tc>
          <w:tcPr>
            <w:tcW w:w="1224" w:type="dxa"/>
            <w:tcBorders>
              <w:top w:val="single" w:sz="18" w:space="0" w:color="auto"/>
            </w:tcBorders>
          </w:tcPr>
          <w:p w14:paraId="26A626A5" w14:textId="77777777" w:rsidR="009A653F" w:rsidRPr="00BD5C14" w:rsidRDefault="009A653F" w:rsidP="00AE72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</w:tr>
    </w:tbl>
    <w:p w14:paraId="66227E7A" w14:textId="77777777" w:rsidR="00B35BC0" w:rsidRPr="00BD5C14" w:rsidRDefault="00B35BC0" w:rsidP="00E949B2">
      <w:pPr>
        <w:rPr>
          <w:rFonts w:ascii="Times New Roman" w:hAnsi="Times New Roman" w:cs="Times New Roman"/>
          <w:sz w:val="24"/>
          <w:szCs w:val="24"/>
        </w:rPr>
      </w:pPr>
    </w:p>
    <w:p w14:paraId="02BA03EF" w14:textId="394E20EF" w:rsidR="009A653F" w:rsidRPr="00BD5C14" w:rsidRDefault="004C7147" w:rsidP="00E949B2">
      <w:pPr>
        <w:rPr>
          <w:rFonts w:ascii="Times New Roman" w:hAnsi="Times New Roman" w:cs="Times New Roman"/>
          <w:sz w:val="24"/>
          <w:szCs w:val="24"/>
        </w:rPr>
      </w:pPr>
      <w:r w:rsidRPr="004C7147">
        <w:rPr>
          <w:rFonts w:ascii="Times New Roman" w:hAnsi="Times New Roman" w:cs="Times New Roman"/>
          <w:sz w:val="24"/>
          <w:szCs w:val="24"/>
        </w:rPr>
        <w:t>T6 Responder vs Non-responder – no differences</w:t>
      </w:r>
    </w:p>
    <w:p w14:paraId="353592E9" w14:textId="77777777" w:rsidR="009A653F" w:rsidRPr="00BD5C14" w:rsidRDefault="009A653F" w:rsidP="00E949B2">
      <w:pPr>
        <w:rPr>
          <w:rFonts w:ascii="Times New Roman" w:hAnsi="Times New Roman" w:cs="Times New Roman"/>
          <w:sz w:val="24"/>
          <w:szCs w:val="24"/>
        </w:rPr>
      </w:pPr>
    </w:p>
    <w:p w14:paraId="6351B921" w14:textId="77777777" w:rsidR="009A653F" w:rsidRPr="00BD5C14" w:rsidRDefault="009A653F" w:rsidP="00E949B2">
      <w:pPr>
        <w:rPr>
          <w:rFonts w:ascii="Times New Roman" w:hAnsi="Times New Roman" w:cs="Times New Roman"/>
          <w:sz w:val="24"/>
          <w:szCs w:val="24"/>
        </w:rPr>
      </w:pPr>
    </w:p>
    <w:p w14:paraId="51381894" w14:textId="77777777" w:rsidR="00294327" w:rsidRPr="00BD5C14" w:rsidRDefault="00294327" w:rsidP="009A653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BD5C14">
        <w:rPr>
          <w:rFonts w:ascii="Times New Roman" w:hAnsi="Times New Roman" w:cs="Times New Roman"/>
          <w:b/>
          <w:sz w:val="24"/>
          <w:szCs w:val="24"/>
        </w:rPr>
        <w:t>Butyrate</w:t>
      </w:r>
    </w:p>
    <w:p w14:paraId="1158FDE7" w14:textId="49421AFF" w:rsidR="004C7147" w:rsidRDefault="00DC4AE3" w:rsidP="00E949B2">
      <w:pPr>
        <w:rPr>
          <w:rFonts w:ascii="Times New Roman" w:hAnsi="Times New Roman" w:cs="Times New Roman"/>
          <w:b/>
          <w:sz w:val="24"/>
          <w:szCs w:val="24"/>
        </w:rPr>
      </w:pPr>
      <w:r w:rsidRPr="00BD5C14">
        <w:rPr>
          <w:rFonts w:ascii="Times New Roman" w:hAnsi="Times New Roman" w:cs="Times New Roman"/>
          <w:sz w:val="24"/>
          <w:szCs w:val="24"/>
        </w:rPr>
        <w:t>Non-responders</w:t>
      </w:r>
      <w:r w:rsidR="00B83289" w:rsidRPr="00BD5C14">
        <w:rPr>
          <w:rFonts w:ascii="Times New Roman" w:hAnsi="Times New Roman" w:cs="Times New Roman"/>
          <w:sz w:val="24"/>
          <w:szCs w:val="24"/>
        </w:rPr>
        <w:t xml:space="preserve"> ID</w:t>
      </w:r>
      <w:r w:rsidRPr="00BD5C14">
        <w:rPr>
          <w:rFonts w:ascii="Times New Roman" w:hAnsi="Times New Roman" w:cs="Times New Roman"/>
          <w:sz w:val="24"/>
          <w:szCs w:val="24"/>
        </w:rPr>
        <w:t>:</w:t>
      </w:r>
      <w:r w:rsidR="00CA785D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GoBack"/>
      <w:bookmarkEnd w:id="4"/>
      <w:r w:rsidRPr="00BD5C14">
        <w:rPr>
          <w:rFonts w:ascii="Times New Roman" w:hAnsi="Times New Roman" w:cs="Times New Roman"/>
          <w:sz w:val="24"/>
          <w:szCs w:val="24"/>
        </w:rPr>
        <w:t>7, 15, 11, 21, 6</w:t>
      </w:r>
    </w:p>
    <w:p w14:paraId="42C6D6AB" w14:textId="2329B031" w:rsidR="00DC4AE3" w:rsidRPr="00BD5C14" w:rsidRDefault="00DC4AE3" w:rsidP="00E949B2">
      <w:pPr>
        <w:rPr>
          <w:rFonts w:ascii="Times New Roman" w:hAnsi="Times New Roman" w:cs="Times New Roman"/>
          <w:b/>
          <w:sz w:val="24"/>
          <w:szCs w:val="24"/>
        </w:rPr>
      </w:pPr>
      <w:r w:rsidRPr="00BD5C14">
        <w:rPr>
          <w:rFonts w:ascii="Times New Roman" w:hAnsi="Times New Roman" w:cs="Times New Roman"/>
          <w:sz w:val="24"/>
          <w:szCs w:val="24"/>
        </w:rPr>
        <w:t>Responders</w:t>
      </w:r>
      <w:r w:rsidR="00B83289" w:rsidRPr="00BD5C14">
        <w:rPr>
          <w:rFonts w:ascii="Times New Roman" w:hAnsi="Times New Roman" w:cs="Times New Roman"/>
          <w:sz w:val="24"/>
          <w:szCs w:val="24"/>
        </w:rPr>
        <w:t xml:space="preserve"> ID</w:t>
      </w:r>
      <w:r w:rsidRPr="00BD5C14">
        <w:rPr>
          <w:rFonts w:ascii="Times New Roman" w:hAnsi="Times New Roman" w:cs="Times New Roman"/>
          <w:sz w:val="24"/>
          <w:szCs w:val="24"/>
        </w:rPr>
        <w:t>: 18, 4, 14, 20, 12</w:t>
      </w:r>
    </w:p>
    <w:tbl>
      <w:tblPr>
        <w:tblStyle w:val="TableGrid"/>
        <w:tblpPr w:leftFromText="180" w:rightFromText="180" w:vertAnchor="text" w:tblpY="322"/>
        <w:tblW w:w="0" w:type="auto"/>
        <w:tblLook w:val="04A0" w:firstRow="1" w:lastRow="0" w:firstColumn="1" w:lastColumn="0" w:noHBand="0" w:noVBand="1"/>
      </w:tblPr>
      <w:tblGrid>
        <w:gridCol w:w="1838"/>
        <w:gridCol w:w="3969"/>
        <w:gridCol w:w="1985"/>
        <w:gridCol w:w="1224"/>
      </w:tblGrid>
      <w:tr w:rsidR="0022658A" w:rsidRPr="00BD5C14" w14:paraId="67A73CDD" w14:textId="77777777" w:rsidTr="0022658A">
        <w:tc>
          <w:tcPr>
            <w:tcW w:w="1838" w:type="dxa"/>
            <w:tcBorders>
              <w:bottom w:val="single" w:sz="4" w:space="0" w:color="auto"/>
            </w:tcBorders>
          </w:tcPr>
          <w:p w14:paraId="7FB49247" w14:textId="77777777" w:rsidR="0022658A" w:rsidRPr="00BD5C14" w:rsidRDefault="0022658A" w:rsidP="0022658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bookmarkStart w:id="5" w:name="_Hlk21968643"/>
            <w:r w:rsidRPr="00BD5C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axonomic level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4D5CA1EE" w14:textId="77777777" w:rsidR="0022658A" w:rsidRPr="00BD5C14" w:rsidRDefault="0022658A" w:rsidP="0022658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5BD1647" w14:textId="77777777" w:rsidR="0022658A" w:rsidRPr="00BD5C14" w:rsidRDefault="0022658A" w:rsidP="0022658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Higher in 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720C946E" w14:textId="77777777" w:rsidR="0022658A" w:rsidRPr="00BD5C14" w:rsidRDefault="0022658A" w:rsidP="0022658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DR</w:t>
            </w:r>
          </w:p>
        </w:tc>
      </w:tr>
      <w:tr w:rsidR="0022658A" w:rsidRPr="00BD5C14" w14:paraId="01ED6B3F" w14:textId="77777777" w:rsidTr="0022658A">
        <w:tc>
          <w:tcPr>
            <w:tcW w:w="1838" w:type="dxa"/>
            <w:tcBorders>
              <w:bottom w:val="single" w:sz="18" w:space="0" w:color="auto"/>
            </w:tcBorders>
          </w:tcPr>
          <w:p w14:paraId="15D6E2B3" w14:textId="77777777" w:rsidR="0022658A" w:rsidRPr="00BD5C14" w:rsidRDefault="0022658A" w:rsidP="002265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Phylum</w:t>
            </w:r>
          </w:p>
        </w:tc>
        <w:tc>
          <w:tcPr>
            <w:tcW w:w="3969" w:type="dxa"/>
            <w:tcBorders>
              <w:bottom w:val="single" w:sz="18" w:space="0" w:color="auto"/>
            </w:tcBorders>
          </w:tcPr>
          <w:p w14:paraId="6FC39C87" w14:textId="77777777" w:rsidR="0022658A" w:rsidRPr="00BD5C14" w:rsidRDefault="0022658A" w:rsidP="0022658A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BD5C14">
              <w:rPr>
                <w:rFonts w:ascii="Times New Roman" w:hAnsi="Times New Roman" w:cs="Times New Roman"/>
                <w:i/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14:paraId="3E58ED64" w14:textId="77777777" w:rsidR="0022658A" w:rsidRPr="00BD5C14" w:rsidRDefault="0022658A" w:rsidP="002265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Non-responder</w:t>
            </w:r>
          </w:p>
        </w:tc>
        <w:tc>
          <w:tcPr>
            <w:tcW w:w="1224" w:type="dxa"/>
            <w:tcBorders>
              <w:bottom w:val="single" w:sz="18" w:space="0" w:color="auto"/>
            </w:tcBorders>
          </w:tcPr>
          <w:p w14:paraId="7497E307" w14:textId="77777777" w:rsidR="0022658A" w:rsidRPr="00BD5C14" w:rsidRDefault="0022658A" w:rsidP="002265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29</w:t>
            </w:r>
          </w:p>
        </w:tc>
      </w:tr>
      <w:bookmarkEnd w:id="5"/>
      <w:tr w:rsidR="0022658A" w:rsidRPr="00BD5C14" w14:paraId="53D8D5AB" w14:textId="77777777" w:rsidTr="0022658A">
        <w:tc>
          <w:tcPr>
            <w:tcW w:w="1838" w:type="dxa"/>
            <w:tcBorders>
              <w:top w:val="single" w:sz="18" w:space="0" w:color="auto"/>
              <w:bottom w:val="single" w:sz="18" w:space="0" w:color="auto"/>
            </w:tcBorders>
          </w:tcPr>
          <w:p w14:paraId="0C38125A" w14:textId="77777777" w:rsidR="0022658A" w:rsidRPr="00BD5C14" w:rsidRDefault="0022658A" w:rsidP="002265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3969" w:type="dxa"/>
            <w:tcBorders>
              <w:top w:val="single" w:sz="18" w:space="0" w:color="auto"/>
              <w:bottom w:val="single" w:sz="18" w:space="0" w:color="auto"/>
            </w:tcBorders>
          </w:tcPr>
          <w:p w14:paraId="5E24BE98" w14:textId="77777777" w:rsidR="0022658A" w:rsidRPr="00BD5C14" w:rsidRDefault="0022658A" w:rsidP="0022658A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BD5C14">
              <w:rPr>
                <w:rFonts w:ascii="Times New Roman" w:hAnsi="Times New Roman" w:cs="Times New Roman"/>
                <w:i/>
                <w:sz w:val="24"/>
                <w:szCs w:val="24"/>
              </w:rPr>
              <w:t>Veillonellaceae</w:t>
            </w:r>
            <w:proofErr w:type="spellEnd"/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</w:tcPr>
          <w:p w14:paraId="42B0AB05" w14:textId="77777777" w:rsidR="0022658A" w:rsidRPr="00BD5C14" w:rsidRDefault="0022658A" w:rsidP="002265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Responder</w:t>
            </w:r>
          </w:p>
        </w:tc>
        <w:tc>
          <w:tcPr>
            <w:tcW w:w="1224" w:type="dxa"/>
            <w:tcBorders>
              <w:top w:val="single" w:sz="18" w:space="0" w:color="auto"/>
              <w:bottom w:val="single" w:sz="18" w:space="0" w:color="auto"/>
            </w:tcBorders>
          </w:tcPr>
          <w:p w14:paraId="0E9DB942" w14:textId="77777777" w:rsidR="0022658A" w:rsidRPr="00BD5C14" w:rsidRDefault="0022658A" w:rsidP="002265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0.0079</w:t>
            </w:r>
          </w:p>
        </w:tc>
      </w:tr>
      <w:tr w:rsidR="0022658A" w:rsidRPr="00BD5C14" w14:paraId="673091E3" w14:textId="77777777" w:rsidTr="0022658A">
        <w:tc>
          <w:tcPr>
            <w:tcW w:w="1838" w:type="dxa"/>
            <w:tcBorders>
              <w:top w:val="single" w:sz="18" w:space="0" w:color="auto"/>
              <w:bottom w:val="single" w:sz="4" w:space="0" w:color="auto"/>
            </w:tcBorders>
          </w:tcPr>
          <w:p w14:paraId="4089DFE8" w14:textId="77777777" w:rsidR="0022658A" w:rsidRPr="00BD5C14" w:rsidRDefault="0022658A" w:rsidP="002265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3969" w:type="dxa"/>
            <w:tcBorders>
              <w:top w:val="single" w:sz="18" w:space="0" w:color="auto"/>
              <w:bottom w:val="single" w:sz="4" w:space="0" w:color="auto"/>
            </w:tcBorders>
          </w:tcPr>
          <w:p w14:paraId="045F9882" w14:textId="77777777" w:rsidR="0022658A" w:rsidRPr="00BD5C14" w:rsidRDefault="0022658A" w:rsidP="0022658A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ialister</w:t>
            </w:r>
            <w:proofErr w:type="spellEnd"/>
          </w:p>
        </w:tc>
        <w:tc>
          <w:tcPr>
            <w:tcW w:w="1985" w:type="dxa"/>
            <w:tcBorders>
              <w:top w:val="single" w:sz="18" w:space="0" w:color="auto"/>
              <w:bottom w:val="single" w:sz="4" w:space="0" w:color="auto"/>
            </w:tcBorders>
          </w:tcPr>
          <w:p w14:paraId="626A62CE" w14:textId="77777777" w:rsidR="0022658A" w:rsidRPr="00BD5C14" w:rsidRDefault="0022658A" w:rsidP="002265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Responder</w:t>
            </w:r>
          </w:p>
        </w:tc>
        <w:tc>
          <w:tcPr>
            <w:tcW w:w="1224" w:type="dxa"/>
            <w:tcBorders>
              <w:top w:val="single" w:sz="18" w:space="0" w:color="auto"/>
              <w:bottom w:val="single" w:sz="4" w:space="0" w:color="auto"/>
            </w:tcBorders>
          </w:tcPr>
          <w:p w14:paraId="265D5FCA" w14:textId="77777777" w:rsidR="0022658A" w:rsidRPr="00BD5C14" w:rsidRDefault="0022658A" w:rsidP="002265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0.0071</w:t>
            </w:r>
          </w:p>
        </w:tc>
      </w:tr>
      <w:tr w:rsidR="0022658A" w:rsidRPr="00BD5C14" w14:paraId="312D14A2" w14:textId="77777777" w:rsidTr="0022658A">
        <w:tc>
          <w:tcPr>
            <w:tcW w:w="1838" w:type="dxa"/>
            <w:tcBorders>
              <w:bottom w:val="single" w:sz="18" w:space="0" w:color="auto"/>
            </w:tcBorders>
          </w:tcPr>
          <w:p w14:paraId="4D599292" w14:textId="77777777" w:rsidR="0022658A" w:rsidRPr="00BD5C14" w:rsidRDefault="0022658A" w:rsidP="002265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bottom w:val="single" w:sz="18" w:space="0" w:color="auto"/>
            </w:tcBorders>
          </w:tcPr>
          <w:p w14:paraId="0058D478" w14:textId="77777777" w:rsidR="0022658A" w:rsidRPr="00BD5C14" w:rsidRDefault="0022658A" w:rsidP="002265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i/>
                <w:sz w:val="24"/>
                <w:szCs w:val="24"/>
              </w:rPr>
              <w:t>[</w:t>
            </w:r>
            <w:proofErr w:type="spellStart"/>
            <w:r w:rsidRPr="00BD5C14">
              <w:rPr>
                <w:rFonts w:ascii="Times New Roman" w:hAnsi="Times New Roman" w:cs="Times New Roman"/>
                <w:i/>
                <w:sz w:val="24"/>
                <w:szCs w:val="24"/>
              </w:rPr>
              <w:t>Eubacterium</w:t>
            </w:r>
            <w:proofErr w:type="spellEnd"/>
            <w:r w:rsidRPr="00BD5C14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14:paraId="6ADBA282" w14:textId="77777777" w:rsidR="0022658A" w:rsidRPr="00BD5C14" w:rsidRDefault="0022658A" w:rsidP="002265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Responder</w:t>
            </w:r>
          </w:p>
        </w:tc>
        <w:tc>
          <w:tcPr>
            <w:tcW w:w="1224" w:type="dxa"/>
            <w:tcBorders>
              <w:bottom w:val="single" w:sz="18" w:space="0" w:color="auto"/>
            </w:tcBorders>
          </w:tcPr>
          <w:p w14:paraId="06F647CC" w14:textId="77777777" w:rsidR="0022658A" w:rsidRPr="00BD5C14" w:rsidRDefault="0022658A" w:rsidP="002265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</w:tr>
      <w:tr w:rsidR="0022658A" w:rsidRPr="00BD5C14" w14:paraId="1DC894D2" w14:textId="77777777" w:rsidTr="0022658A">
        <w:tc>
          <w:tcPr>
            <w:tcW w:w="1838" w:type="dxa"/>
            <w:tcBorders>
              <w:top w:val="single" w:sz="18" w:space="0" w:color="auto"/>
            </w:tcBorders>
          </w:tcPr>
          <w:p w14:paraId="297D552F" w14:textId="77777777" w:rsidR="0022658A" w:rsidRPr="00BD5C14" w:rsidRDefault="0022658A" w:rsidP="002265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3969" w:type="dxa"/>
            <w:tcBorders>
              <w:top w:val="single" w:sz="18" w:space="0" w:color="auto"/>
            </w:tcBorders>
          </w:tcPr>
          <w:p w14:paraId="4839A6BE" w14:textId="77777777" w:rsidR="0022658A" w:rsidRPr="00BD5C14" w:rsidRDefault="0022658A" w:rsidP="0022658A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Bacteroides </w:t>
            </w:r>
            <w:proofErr w:type="spellStart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niformis</w:t>
            </w:r>
            <w:proofErr w:type="spellEnd"/>
          </w:p>
        </w:tc>
        <w:tc>
          <w:tcPr>
            <w:tcW w:w="1985" w:type="dxa"/>
            <w:tcBorders>
              <w:top w:val="single" w:sz="18" w:space="0" w:color="auto"/>
            </w:tcBorders>
          </w:tcPr>
          <w:p w14:paraId="66BEA97A" w14:textId="77777777" w:rsidR="0022658A" w:rsidRPr="00BD5C14" w:rsidRDefault="0022658A" w:rsidP="002265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Non-Responder</w:t>
            </w:r>
          </w:p>
        </w:tc>
        <w:tc>
          <w:tcPr>
            <w:tcW w:w="1224" w:type="dxa"/>
            <w:tcBorders>
              <w:top w:val="single" w:sz="18" w:space="0" w:color="auto"/>
            </w:tcBorders>
          </w:tcPr>
          <w:p w14:paraId="3B78A116" w14:textId="77777777" w:rsidR="0022658A" w:rsidRPr="00BD5C14" w:rsidRDefault="0022658A" w:rsidP="002265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0.0071</w:t>
            </w:r>
          </w:p>
        </w:tc>
      </w:tr>
      <w:tr w:rsidR="0022658A" w:rsidRPr="00BD5C14" w14:paraId="26C520A4" w14:textId="77777777" w:rsidTr="0022658A">
        <w:tc>
          <w:tcPr>
            <w:tcW w:w="1838" w:type="dxa"/>
          </w:tcPr>
          <w:p w14:paraId="33020F3C" w14:textId="77777777" w:rsidR="0022658A" w:rsidRPr="00BD5C14" w:rsidRDefault="0022658A" w:rsidP="002265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710F4D8E" w14:textId="77777777" w:rsidR="0022658A" w:rsidRPr="00BD5C14" w:rsidRDefault="0022658A" w:rsidP="002265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D5C14">
              <w:rPr>
                <w:rFonts w:ascii="Times New Roman" w:hAnsi="Times New Roman" w:cs="Times New Roman"/>
                <w:i/>
                <w:sz w:val="24"/>
                <w:szCs w:val="24"/>
              </w:rPr>
              <w:t>Ruminococcus</w:t>
            </w:r>
            <w:proofErr w:type="spellEnd"/>
            <w:r w:rsidRPr="00BD5C1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D5C14">
              <w:rPr>
                <w:rFonts w:ascii="Times New Roman" w:hAnsi="Times New Roman" w:cs="Times New Roman"/>
                <w:i/>
                <w:sz w:val="24"/>
                <w:szCs w:val="24"/>
              </w:rPr>
              <w:t>bromii</w:t>
            </w:r>
            <w:proofErr w:type="spellEnd"/>
          </w:p>
        </w:tc>
        <w:tc>
          <w:tcPr>
            <w:tcW w:w="1985" w:type="dxa"/>
          </w:tcPr>
          <w:p w14:paraId="731F3BD7" w14:textId="77777777" w:rsidR="0022658A" w:rsidRPr="00BD5C14" w:rsidRDefault="0022658A" w:rsidP="002265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Non-Responder</w:t>
            </w:r>
          </w:p>
        </w:tc>
        <w:tc>
          <w:tcPr>
            <w:tcW w:w="1224" w:type="dxa"/>
          </w:tcPr>
          <w:p w14:paraId="10479FAB" w14:textId="77777777" w:rsidR="0022658A" w:rsidRPr="00BD5C14" w:rsidRDefault="0022658A" w:rsidP="002265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</w:tr>
      <w:tr w:rsidR="0022658A" w:rsidRPr="00BD5C14" w14:paraId="0735AC02" w14:textId="77777777" w:rsidTr="0022658A">
        <w:tc>
          <w:tcPr>
            <w:tcW w:w="1838" w:type="dxa"/>
          </w:tcPr>
          <w:p w14:paraId="7381EBEC" w14:textId="77777777" w:rsidR="0022658A" w:rsidRPr="00BD5C14" w:rsidRDefault="0022658A" w:rsidP="002265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5A44AD5A" w14:textId="77777777" w:rsidR="0022658A" w:rsidRPr="00BD5C14" w:rsidRDefault="0022658A" w:rsidP="002265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ialister</w:t>
            </w:r>
            <w:proofErr w:type="spellEnd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sp.</w:t>
            </w:r>
          </w:p>
        </w:tc>
        <w:tc>
          <w:tcPr>
            <w:tcW w:w="1985" w:type="dxa"/>
          </w:tcPr>
          <w:p w14:paraId="17BB2FD6" w14:textId="77777777" w:rsidR="0022658A" w:rsidRPr="00BD5C14" w:rsidRDefault="0022658A" w:rsidP="002265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Responder</w:t>
            </w:r>
          </w:p>
        </w:tc>
        <w:tc>
          <w:tcPr>
            <w:tcW w:w="1224" w:type="dxa"/>
          </w:tcPr>
          <w:p w14:paraId="0326EBEE" w14:textId="77777777" w:rsidR="0022658A" w:rsidRPr="00BD5C14" w:rsidRDefault="0022658A" w:rsidP="002265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0.0047</w:t>
            </w:r>
          </w:p>
        </w:tc>
      </w:tr>
      <w:tr w:rsidR="0022658A" w:rsidRPr="00BD5C14" w14:paraId="2399EFBC" w14:textId="77777777" w:rsidTr="0022658A">
        <w:tc>
          <w:tcPr>
            <w:tcW w:w="1838" w:type="dxa"/>
          </w:tcPr>
          <w:p w14:paraId="31147217" w14:textId="77777777" w:rsidR="0022658A" w:rsidRPr="00BD5C14" w:rsidRDefault="0022658A" w:rsidP="002265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7869B103" w14:textId="77777777" w:rsidR="0022658A" w:rsidRPr="00BD5C14" w:rsidRDefault="0022658A" w:rsidP="002265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Bacteroides </w:t>
            </w:r>
            <w:proofErr w:type="spellStart"/>
            <w:r w:rsidRPr="00BD5C1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ggerthii</w:t>
            </w:r>
            <w:proofErr w:type="spellEnd"/>
          </w:p>
        </w:tc>
        <w:tc>
          <w:tcPr>
            <w:tcW w:w="1985" w:type="dxa"/>
          </w:tcPr>
          <w:p w14:paraId="09B8BACA" w14:textId="77777777" w:rsidR="0022658A" w:rsidRPr="00BD5C14" w:rsidRDefault="0022658A" w:rsidP="002265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Responder</w:t>
            </w:r>
          </w:p>
        </w:tc>
        <w:tc>
          <w:tcPr>
            <w:tcW w:w="1224" w:type="dxa"/>
          </w:tcPr>
          <w:p w14:paraId="0EE28877" w14:textId="77777777" w:rsidR="0022658A" w:rsidRPr="00BD5C14" w:rsidRDefault="0022658A" w:rsidP="002265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0.038</w:t>
            </w:r>
          </w:p>
        </w:tc>
      </w:tr>
    </w:tbl>
    <w:p w14:paraId="285B49E2" w14:textId="638EC31B" w:rsidR="0022658A" w:rsidRPr="00BD5C14" w:rsidRDefault="0022658A" w:rsidP="00275088">
      <w:pPr>
        <w:rPr>
          <w:rFonts w:ascii="Times New Roman" w:hAnsi="Times New Roman" w:cs="Times New Roman"/>
          <w:sz w:val="24"/>
          <w:szCs w:val="24"/>
        </w:rPr>
      </w:pPr>
      <w:r w:rsidRPr="00BD5C14">
        <w:rPr>
          <w:rFonts w:ascii="Times New Roman" w:hAnsi="Times New Roman" w:cs="Times New Roman"/>
          <w:sz w:val="24"/>
          <w:szCs w:val="24"/>
        </w:rPr>
        <w:t xml:space="preserve"> </w:t>
      </w:r>
      <w:r w:rsidR="00275088" w:rsidRPr="00BD5C14">
        <w:rPr>
          <w:rFonts w:ascii="Times New Roman" w:hAnsi="Times New Roman" w:cs="Times New Roman"/>
          <w:sz w:val="24"/>
          <w:szCs w:val="24"/>
        </w:rPr>
        <w:t>All time points grouped together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01A03D15" w14:textId="77777777" w:rsidR="00CD2C50" w:rsidRPr="00BD5C14" w:rsidRDefault="00CD2C50" w:rsidP="00275088">
      <w:pPr>
        <w:rPr>
          <w:rFonts w:ascii="Times New Roman" w:hAnsi="Times New Roman" w:cs="Times New Roman"/>
          <w:sz w:val="24"/>
          <w:szCs w:val="24"/>
        </w:rPr>
      </w:pPr>
    </w:p>
    <w:p w14:paraId="11707D52" w14:textId="4B36A76F" w:rsidR="0022658A" w:rsidRPr="00BD5C14" w:rsidRDefault="004C7147" w:rsidP="009A653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4"/>
          <w:szCs w:val="24"/>
        </w:rPr>
        <w:t xml:space="preserve">T6 </w:t>
      </w:r>
      <w:r w:rsidR="009A653F" w:rsidRPr="00BD5C14">
        <w:rPr>
          <w:rFonts w:ascii="Times New Roman" w:eastAsia="Calibri" w:hAnsi="Times New Roman" w:cs="Times New Roman"/>
          <w:sz w:val="24"/>
          <w:szCs w:val="24"/>
          <w:lang w:eastAsia="en-GB"/>
        </w:rPr>
        <w:t>Responder vs. Non-responder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969"/>
        <w:gridCol w:w="1985"/>
        <w:gridCol w:w="1224"/>
      </w:tblGrid>
      <w:tr w:rsidR="00C15353" w:rsidRPr="00BD5C14" w14:paraId="365A1A8C" w14:textId="77777777" w:rsidTr="00477E82">
        <w:trPr>
          <w:trHeight w:val="618"/>
        </w:trPr>
        <w:tc>
          <w:tcPr>
            <w:tcW w:w="1838" w:type="dxa"/>
            <w:tcBorders>
              <w:bottom w:val="single" w:sz="4" w:space="0" w:color="auto"/>
            </w:tcBorders>
          </w:tcPr>
          <w:p w14:paraId="5E779349" w14:textId="77777777" w:rsidR="00C15353" w:rsidRPr="00BD5C14" w:rsidRDefault="00C15353" w:rsidP="00C15353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b/>
                <w:sz w:val="24"/>
                <w:szCs w:val="24"/>
              </w:rPr>
              <w:t>Taxonomic level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2C5A4032" w14:textId="77777777" w:rsidR="00C15353" w:rsidRPr="00BD5C14" w:rsidRDefault="00C15353" w:rsidP="00C15353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D5D8E7D" w14:textId="77777777" w:rsidR="00C15353" w:rsidRPr="00BD5C14" w:rsidRDefault="00C15353" w:rsidP="00C15353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gher in 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29302076" w14:textId="77777777" w:rsidR="00C15353" w:rsidRPr="00BD5C14" w:rsidRDefault="00C15353" w:rsidP="00C15353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b/>
                <w:sz w:val="24"/>
                <w:szCs w:val="24"/>
              </w:rPr>
              <w:t>FDR</w:t>
            </w:r>
          </w:p>
        </w:tc>
      </w:tr>
      <w:tr w:rsidR="00C15353" w:rsidRPr="00BD5C14" w14:paraId="113F2B68" w14:textId="77777777" w:rsidTr="00477E82">
        <w:trPr>
          <w:trHeight w:val="416"/>
        </w:trPr>
        <w:tc>
          <w:tcPr>
            <w:tcW w:w="1838" w:type="dxa"/>
            <w:tcBorders>
              <w:bottom w:val="single" w:sz="18" w:space="0" w:color="auto"/>
            </w:tcBorders>
          </w:tcPr>
          <w:p w14:paraId="39B931DE" w14:textId="77777777" w:rsidR="00C15353" w:rsidRPr="00BD5C14" w:rsidRDefault="00C15353" w:rsidP="00C1535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sz w:val="24"/>
                <w:szCs w:val="24"/>
              </w:rPr>
              <w:t>Phylum</w:t>
            </w:r>
          </w:p>
        </w:tc>
        <w:tc>
          <w:tcPr>
            <w:tcW w:w="3969" w:type="dxa"/>
            <w:tcBorders>
              <w:bottom w:val="single" w:sz="18" w:space="0" w:color="auto"/>
            </w:tcBorders>
          </w:tcPr>
          <w:p w14:paraId="10BAF6A8" w14:textId="77777777" w:rsidR="00C15353" w:rsidRPr="00BD5C14" w:rsidRDefault="00C15353" w:rsidP="00C15353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D5C14">
              <w:rPr>
                <w:rFonts w:ascii="Times New Roman" w:hAnsi="Times New Roman" w:cs="Times New Roman"/>
                <w:i/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14:paraId="6F9538CF" w14:textId="77777777" w:rsidR="00C15353" w:rsidRPr="00BD5C14" w:rsidRDefault="00C15353" w:rsidP="00C1535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sz w:val="24"/>
                <w:szCs w:val="24"/>
              </w:rPr>
              <w:t>Non-responder</w:t>
            </w:r>
          </w:p>
        </w:tc>
        <w:tc>
          <w:tcPr>
            <w:tcW w:w="1224" w:type="dxa"/>
            <w:tcBorders>
              <w:bottom w:val="single" w:sz="18" w:space="0" w:color="auto"/>
            </w:tcBorders>
          </w:tcPr>
          <w:p w14:paraId="4AB15CBA" w14:textId="77777777" w:rsidR="00C15353" w:rsidRPr="00BD5C14" w:rsidRDefault="00C15353" w:rsidP="00C1535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sz w:val="24"/>
                <w:szCs w:val="24"/>
              </w:rPr>
              <w:t>0.0067</w:t>
            </w:r>
          </w:p>
        </w:tc>
      </w:tr>
      <w:tr w:rsidR="009A653F" w:rsidRPr="00BD5C14" w14:paraId="6A9D9BBA" w14:textId="77777777" w:rsidTr="00477E82">
        <w:trPr>
          <w:trHeight w:val="62"/>
        </w:trPr>
        <w:tc>
          <w:tcPr>
            <w:tcW w:w="1838" w:type="dxa"/>
            <w:tcBorders>
              <w:top w:val="single" w:sz="18" w:space="0" w:color="auto"/>
            </w:tcBorders>
          </w:tcPr>
          <w:p w14:paraId="3F70F478" w14:textId="77777777" w:rsidR="009A653F" w:rsidRPr="00BD5C14" w:rsidRDefault="009A653F" w:rsidP="00AE72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3969" w:type="dxa"/>
            <w:tcBorders>
              <w:top w:val="single" w:sz="18" w:space="0" w:color="auto"/>
            </w:tcBorders>
          </w:tcPr>
          <w:p w14:paraId="6B5F8891" w14:textId="77777777" w:rsidR="009A653F" w:rsidRPr="00BD5C14" w:rsidRDefault="009A653F" w:rsidP="00AE72D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BD5C14">
              <w:rPr>
                <w:rFonts w:ascii="Times New Roman" w:hAnsi="Times New Roman" w:cs="Times New Roman"/>
                <w:i/>
                <w:sz w:val="24"/>
                <w:szCs w:val="24"/>
              </w:rPr>
              <w:t>Verrucomicrobiaceae</w:t>
            </w:r>
            <w:proofErr w:type="spellEnd"/>
          </w:p>
        </w:tc>
        <w:tc>
          <w:tcPr>
            <w:tcW w:w="1985" w:type="dxa"/>
            <w:tcBorders>
              <w:top w:val="single" w:sz="18" w:space="0" w:color="auto"/>
            </w:tcBorders>
          </w:tcPr>
          <w:p w14:paraId="4B070EDF" w14:textId="77777777" w:rsidR="009A653F" w:rsidRPr="00BD5C14" w:rsidRDefault="009A653F" w:rsidP="00AE72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Non-Responder</w:t>
            </w:r>
          </w:p>
        </w:tc>
        <w:tc>
          <w:tcPr>
            <w:tcW w:w="1224" w:type="dxa"/>
            <w:tcBorders>
              <w:top w:val="single" w:sz="18" w:space="0" w:color="auto"/>
            </w:tcBorders>
          </w:tcPr>
          <w:p w14:paraId="68D265F0" w14:textId="77777777" w:rsidR="009A653F" w:rsidRPr="00BD5C14" w:rsidRDefault="009A653F" w:rsidP="00AE72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eastAsia="Calibri" w:hAnsi="Times New Roman" w:cs="Times New Roman"/>
                <w:sz w:val="24"/>
                <w:szCs w:val="24"/>
              </w:rPr>
              <w:t>0.033</w:t>
            </w:r>
          </w:p>
        </w:tc>
      </w:tr>
    </w:tbl>
    <w:p w14:paraId="3B6C0BDB" w14:textId="77777777" w:rsidR="00C15353" w:rsidRPr="00BD5C14" w:rsidRDefault="00C15353" w:rsidP="00275088">
      <w:pPr>
        <w:rPr>
          <w:rFonts w:ascii="Times New Roman" w:hAnsi="Times New Roman" w:cs="Times New Roman"/>
          <w:sz w:val="24"/>
          <w:szCs w:val="24"/>
        </w:rPr>
      </w:pPr>
    </w:p>
    <w:p w14:paraId="3B0FAFDE" w14:textId="77777777" w:rsidR="009A653F" w:rsidRPr="00BD5C14" w:rsidRDefault="009A653F" w:rsidP="00275088">
      <w:pPr>
        <w:rPr>
          <w:rFonts w:ascii="Times New Roman" w:hAnsi="Times New Roman" w:cs="Times New Roman"/>
          <w:sz w:val="24"/>
          <w:szCs w:val="24"/>
        </w:rPr>
      </w:pPr>
      <w:r w:rsidRPr="00BD5C14">
        <w:rPr>
          <w:rFonts w:ascii="Times New Roman" w:hAnsi="Times New Roman" w:cs="Times New Roman"/>
          <w:sz w:val="24"/>
          <w:szCs w:val="24"/>
        </w:rPr>
        <w:t>All other time point comparisons had non-significant findings</w:t>
      </w:r>
    </w:p>
    <w:p w14:paraId="63DAB349" w14:textId="385D1016" w:rsidR="00ED31A8" w:rsidRPr="00BD5C14" w:rsidRDefault="00CC389D" w:rsidP="0027508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ED31A8" w:rsidRPr="00BD5C14">
        <w:rPr>
          <w:rFonts w:ascii="Times New Roman" w:hAnsi="Times New Roman" w:cs="Times New Roman"/>
          <w:b/>
          <w:sz w:val="24"/>
          <w:szCs w:val="24"/>
        </w:rPr>
        <w:t>able S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ED31A8" w:rsidRPr="00BD5C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D31A8" w:rsidRPr="00B741DE">
        <w:rPr>
          <w:rFonts w:ascii="Times New Roman" w:hAnsi="Times New Roman" w:cs="Times New Roman"/>
          <w:bCs/>
          <w:sz w:val="24"/>
          <w:szCs w:val="24"/>
        </w:rPr>
        <w:t>SCFA composition</w:t>
      </w:r>
      <w:r w:rsidR="00D10095" w:rsidRPr="00B741DE">
        <w:rPr>
          <w:rFonts w:ascii="Times New Roman" w:hAnsi="Times New Roman" w:cs="Times New Roman"/>
          <w:bCs/>
          <w:sz w:val="24"/>
          <w:szCs w:val="24"/>
        </w:rPr>
        <w:t xml:space="preserve"> of fermented whey concentrate</w:t>
      </w:r>
      <w:r w:rsidR="00ED31A8" w:rsidRPr="00B741DE">
        <w:rPr>
          <w:rFonts w:ascii="Times New Roman" w:hAnsi="Times New Roman" w:cs="Times New Roman"/>
          <w:bCs/>
          <w:sz w:val="24"/>
          <w:szCs w:val="24"/>
        </w:rPr>
        <w:t xml:space="preserve"> in absolute and relative terms.</w:t>
      </w:r>
      <w:r w:rsidR="00ED31A8" w:rsidRPr="00BD5C1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81CD6FA" w14:textId="188B98B5" w:rsidR="00ED31A8" w:rsidRPr="00BD5C14" w:rsidRDefault="00CC389D" w:rsidP="002750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ED31A8" w:rsidRPr="00BD5C14">
        <w:rPr>
          <w:rFonts w:ascii="Times New Roman" w:hAnsi="Times New Roman" w:cs="Times New Roman"/>
          <w:sz w:val="24"/>
          <w:szCs w:val="24"/>
        </w:rPr>
        <w:t xml:space="preserve">wo separate samples, from same batch of FWC, </w:t>
      </w:r>
      <w:r>
        <w:rPr>
          <w:rFonts w:ascii="Times New Roman" w:hAnsi="Times New Roman" w:cs="Times New Roman"/>
          <w:sz w:val="24"/>
          <w:szCs w:val="24"/>
        </w:rPr>
        <w:t>were analysed</w:t>
      </w:r>
      <w:r w:rsidR="00ED31A8" w:rsidRPr="00BD5C14">
        <w:rPr>
          <w:rFonts w:ascii="Times New Roman" w:hAnsi="Times New Roman" w:cs="Times New Roman"/>
          <w:sz w:val="24"/>
          <w:szCs w:val="24"/>
        </w:rPr>
        <w:t xml:space="preserve"> in duplicate as described in </w:t>
      </w:r>
      <w:r>
        <w:rPr>
          <w:rFonts w:ascii="Times New Roman" w:hAnsi="Times New Roman" w:cs="Times New Roman"/>
          <w:sz w:val="24"/>
          <w:szCs w:val="24"/>
        </w:rPr>
        <w:t xml:space="preserve">section </w:t>
      </w:r>
      <w:r w:rsidR="00A7239F" w:rsidRPr="00BD5C14">
        <w:rPr>
          <w:rFonts w:ascii="Times New Roman" w:hAnsi="Times New Roman" w:cs="Times New Roman"/>
          <w:sz w:val="24"/>
          <w:szCs w:val="24"/>
        </w:rPr>
        <w:t>2.8</w:t>
      </w:r>
      <w:r w:rsidR="00D10095" w:rsidRPr="00BD5C14">
        <w:rPr>
          <w:rFonts w:ascii="Times New Roman" w:hAnsi="Times New Roman" w:cs="Times New Roman"/>
          <w:sz w:val="24"/>
          <w:szCs w:val="24"/>
        </w:rPr>
        <w:t>. The SCFA profile is dominated by the high lactic acid concentration (93.39%)</w:t>
      </w:r>
      <w:r w:rsidR="0007322A" w:rsidRPr="00BD5C14">
        <w:rPr>
          <w:rFonts w:ascii="Times New Roman" w:hAnsi="Times New Roman" w:cs="Times New Roman"/>
          <w:sz w:val="24"/>
          <w:szCs w:val="24"/>
        </w:rPr>
        <w:t>. No valerate, iso-valerate, iso-butyrate or fumarate were detected.</w:t>
      </w:r>
    </w:p>
    <w:p w14:paraId="65701E64" w14:textId="77777777" w:rsidR="00ED31A8" w:rsidRPr="00BD5C14" w:rsidRDefault="00ED31A8" w:rsidP="0027508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13" w:type="dxa"/>
        <w:tblLook w:val="04A0" w:firstRow="1" w:lastRow="0" w:firstColumn="1" w:lastColumn="0" w:noHBand="0" w:noVBand="1"/>
      </w:tblPr>
      <w:tblGrid>
        <w:gridCol w:w="1545"/>
        <w:gridCol w:w="1096"/>
        <w:gridCol w:w="989"/>
        <w:gridCol w:w="1350"/>
        <w:gridCol w:w="1123"/>
        <w:gridCol w:w="989"/>
        <w:gridCol w:w="1203"/>
        <w:gridCol w:w="955"/>
      </w:tblGrid>
      <w:tr w:rsidR="00ED31A8" w:rsidRPr="00BD5C14" w14:paraId="69DA9108" w14:textId="77777777" w:rsidTr="00D11B93">
        <w:trPr>
          <w:trHeight w:val="265"/>
        </w:trPr>
        <w:tc>
          <w:tcPr>
            <w:tcW w:w="1545" w:type="dxa"/>
            <w:noWrap/>
            <w:hideMark/>
          </w:tcPr>
          <w:p w14:paraId="194ADFE9" w14:textId="77777777" w:rsidR="00ED31A8" w:rsidRPr="00BD5C14" w:rsidRDefault="00ED31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0" w:type="dxa"/>
            <w:noWrap/>
            <w:hideMark/>
          </w:tcPr>
          <w:p w14:paraId="687CB19A" w14:textId="77777777" w:rsidR="00ED31A8" w:rsidRPr="00BD5C14" w:rsidRDefault="00ED31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D5C14">
              <w:rPr>
                <w:rFonts w:ascii="Times New Roman" w:hAnsi="Times New Roman" w:cs="Times New Roman"/>
                <w:b/>
                <w:sz w:val="24"/>
                <w:szCs w:val="24"/>
              </w:rPr>
              <w:t>Formate</w:t>
            </w:r>
            <w:proofErr w:type="spellEnd"/>
          </w:p>
        </w:tc>
        <w:tc>
          <w:tcPr>
            <w:tcW w:w="984" w:type="dxa"/>
            <w:noWrap/>
            <w:hideMark/>
          </w:tcPr>
          <w:p w14:paraId="12B6577C" w14:textId="77777777" w:rsidR="00ED31A8" w:rsidRPr="00BD5C14" w:rsidRDefault="00ED31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b/>
                <w:sz w:val="24"/>
                <w:szCs w:val="24"/>
              </w:rPr>
              <w:t>Acetate</w:t>
            </w:r>
          </w:p>
        </w:tc>
        <w:tc>
          <w:tcPr>
            <w:tcW w:w="1342" w:type="dxa"/>
            <w:noWrap/>
            <w:hideMark/>
          </w:tcPr>
          <w:p w14:paraId="7846F128" w14:textId="77777777" w:rsidR="00ED31A8" w:rsidRPr="00BD5C14" w:rsidRDefault="00ED31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b/>
                <w:sz w:val="24"/>
                <w:szCs w:val="24"/>
              </w:rPr>
              <w:t>Propionate</w:t>
            </w:r>
          </w:p>
        </w:tc>
        <w:tc>
          <w:tcPr>
            <w:tcW w:w="1117" w:type="dxa"/>
            <w:noWrap/>
            <w:hideMark/>
          </w:tcPr>
          <w:p w14:paraId="549E85D0" w14:textId="77777777" w:rsidR="00ED31A8" w:rsidRPr="00BD5C14" w:rsidRDefault="00ED31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b/>
                <w:sz w:val="24"/>
                <w:szCs w:val="24"/>
              </w:rPr>
              <w:t>Butyrate</w:t>
            </w:r>
          </w:p>
        </w:tc>
        <w:tc>
          <w:tcPr>
            <w:tcW w:w="984" w:type="dxa"/>
            <w:noWrap/>
            <w:hideMark/>
          </w:tcPr>
          <w:p w14:paraId="6080672F" w14:textId="77777777" w:rsidR="00ED31A8" w:rsidRPr="00BD5C14" w:rsidRDefault="00ED31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b/>
                <w:sz w:val="24"/>
                <w:szCs w:val="24"/>
              </w:rPr>
              <w:t>Lactate</w:t>
            </w:r>
          </w:p>
        </w:tc>
        <w:tc>
          <w:tcPr>
            <w:tcW w:w="1196" w:type="dxa"/>
            <w:noWrap/>
            <w:hideMark/>
          </w:tcPr>
          <w:p w14:paraId="3903621F" w14:textId="77777777" w:rsidR="00ED31A8" w:rsidRPr="00BD5C14" w:rsidRDefault="00ED31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b/>
                <w:sz w:val="24"/>
                <w:szCs w:val="24"/>
              </w:rPr>
              <w:t>Succinate</w:t>
            </w:r>
          </w:p>
        </w:tc>
        <w:tc>
          <w:tcPr>
            <w:tcW w:w="955" w:type="dxa"/>
            <w:noWrap/>
            <w:hideMark/>
          </w:tcPr>
          <w:p w14:paraId="51D81641" w14:textId="77777777" w:rsidR="00ED31A8" w:rsidRPr="00BD5C14" w:rsidRDefault="00ED31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b/>
                <w:sz w:val="24"/>
                <w:szCs w:val="24"/>
              </w:rPr>
              <w:t>Total SCFA</w:t>
            </w:r>
          </w:p>
        </w:tc>
      </w:tr>
      <w:tr w:rsidR="00ED31A8" w:rsidRPr="00BD5C14" w14:paraId="64E43460" w14:textId="77777777" w:rsidTr="00D11B93">
        <w:trPr>
          <w:trHeight w:val="265"/>
        </w:trPr>
        <w:tc>
          <w:tcPr>
            <w:tcW w:w="1545" w:type="dxa"/>
            <w:noWrap/>
            <w:hideMark/>
          </w:tcPr>
          <w:p w14:paraId="00FABC72" w14:textId="77777777" w:rsidR="00ED31A8" w:rsidRPr="00BD5C14" w:rsidRDefault="00ED31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b/>
                <w:sz w:val="24"/>
                <w:szCs w:val="24"/>
              </w:rPr>
              <w:t>Average (mM)</w:t>
            </w:r>
          </w:p>
        </w:tc>
        <w:tc>
          <w:tcPr>
            <w:tcW w:w="1090" w:type="dxa"/>
            <w:noWrap/>
            <w:vAlign w:val="center"/>
            <w:hideMark/>
          </w:tcPr>
          <w:p w14:paraId="2E1C2167" w14:textId="77777777" w:rsidR="00ED31A8" w:rsidRPr="00BD5C14" w:rsidRDefault="00ED31A8" w:rsidP="00D11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  <w:tc>
          <w:tcPr>
            <w:tcW w:w="984" w:type="dxa"/>
            <w:noWrap/>
            <w:vAlign w:val="center"/>
            <w:hideMark/>
          </w:tcPr>
          <w:p w14:paraId="083A4AE8" w14:textId="77777777" w:rsidR="00ED31A8" w:rsidRPr="00BD5C14" w:rsidRDefault="00ED31A8" w:rsidP="00D11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sz w:val="24"/>
                <w:szCs w:val="24"/>
              </w:rPr>
              <w:t>40.06</w:t>
            </w:r>
          </w:p>
        </w:tc>
        <w:tc>
          <w:tcPr>
            <w:tcW w:w="1342" w:type="dxa"/>
            <w:noWrap/>
            <w:vAlign w:val="center"/>
            <w:hideMark/>
          </w:tcPr>
          <w:p w14:paraId="3F586722" w14:textId="77777777" w:rsidR="00ED31A8" w:rsidRPr="00BD5C14" w:rsidRDefault="00ED31A8" w:rsidP="00D11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117" w:type="dxa"/>
            <w:noWrap/>
            <w:vAlign w:val="center"/>
            <w:hideMark/>
          </w:tcPr>
          <w:p w14:paraId="3D795210" w14:textId="77777777" w:rsidR="00ED31A8" w:rsidRPr="00BD5C14" w:rsidRDefault="00ED31A8" w:rsidP="00D11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84" w:type="dxa"/>
            <w:noWrap/>
            <w:vAlign w:val="center"/>
            <w:hideMark/>
          </w:tcPr>
          <w:p w14:paraId="724E15B6" w14:textId="77777777" w:rsidR="00ED31A8" w:rsidRPr="00BD5C14" w:rsidRDefault="00ED31A8" w:rsidP="00D11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sz w:val="24"/>
                <w:szCs w:val="24"/>
              </w:rPr>
              <w:t>673.74</w:t>
            </w:r>
          </w:p>
        </w:tc>
        <w:tc>
          <w:tcPr>
            <w:tcW w:w="1196" w:type="dxa"/>
            <w:noWrap/>
            <w:vAlign w:val="center"/>
            <w:hideMark/>
          </w:tcPr>
          <w:p w14:paraId="38A3E885" w14:textId="77777777" w:rsidR="00ED31A8" w:rsidRPr="00BD5C14" w:rsidRDefault="00ED31A8" w:rsidP="00D11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55" w:type="dxa"/>
            <w:noWrap/>
            <w:vAlign w:val="center"/>
            <w:hideMark/>
          </w:tcPr>
          <w:p w14:paraId="031C0478" w14:textId="77777777" w:rsidR="00ED31A8" w:rsidRPr="00BD5C14" w:rsidRDefault="00ED31A8" w:rsidP="00D11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sz w:val="24"/>
                <w:szCs w:val="24"/>
              </w:rPr>
              <w:t>721.44</w:t>
            </w:r>
          </w:p>
        </w:tc>
      </w:tr>
      <w:tr w:rsidR="00ED31A8" w:rsidRPr="00BD5C14" w14:paraId="0CE19D02" w14:textId="77777777" w:rsidTr="00D11B93">
        <w:trPr>
          <w:trHeight w:val="265"/>
        </w:trPr>
        <w:tc>
          <w:tcPr>
            <w:tcW w:w="1545" w:type="dxa"/>
            <w:noWrap/>
            <w:hideMark/>
          </w:tcPr>
          <w:p w14:paraId="21BA3D57" w14:textId="77777777" w:rsidR="00ED31A8" w:rsidRPr="00BD5C14" w:rsidRDefault="00ED31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090" w:type="dxa"/>
            <w:noWrap/>
            <w:vAlign w:val="center"/>
            <w:hideMark/>
          </w:tcPr>
          <w:p w14:paraId="00D003C2" w14:textId="77777777" w:rsidR="00ED31A8" w:rsidRPr="00BD5C14" w:rsidRDefault="00ED31A8" w:rsidP="00D11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84" w:type="dxa"/>
            <w:noWrap/>
            <w:vAlign w:val="center"/>
            <w:hideMark/>
          </w:tcPr>
          <w:p w14:paraId="472CD216" w14:textId="77777777" w:rsidR="00ED31A8" w:rsidRPr="00BD5C14" w:rsidRDefault="00ED31A8" w:rsidP="00D11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342" w:type="dxa"/>
            <w:noWrap/>
            <w:vAlign w:val="center"/>
            <w:hideMark/>
          </w:tcPr>
          <w:p w14:paraId="1D848111" w14:textId="77777777" w:rsidR="00ED31A8" w:rsidRPr="00BD5C14" w:rsidRDefault="00ED31A8" w:rsidP="00D11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17" w:type="dxa"/>
            <w:noWrap/>
            <w:vAlign w:val="center"/>
            <w:hideMark/>
          </w:tcPr>
          <w:p w14:paraId="7F583DC4" w14:textId="77777777" w:rsidR="00ED31A8" w:rsidRPr="00BD5C14" w:rsidRDefault="00ED31A8" w:rsidP="00D11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84" w:type="dxa"/>
            <w:noWrap/>
            <w:vAlign w:val="center"/>
            <w:hideMark/>
          </w:tcPr>
          <w:p w14:paraId="77468B2D" w14:textId="77777777" w:rsidR="00ED31A8" w:rsidRPr="00BD5C14" w:rsidRDefault="00ED31A8" w:rsidP="00D11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sz w:val="24"/>
                <w:szCs w:val="24"/>
              </w:rPr>
              <w:t>17.14</w:t>
            </w:r>
          </w:p>
        </w:tc>
        <w:tc>
          <w:tcPr>
            <w:tcW w:w="1196" w:type="dxa"/>
            <w:noWrap/>
            <w:vAlign w:val="center"/>
            <w:hideMark/>
          </w:tcPr>
          <w:p w14:paraId="68562AAA" w14:textId="77777777" w:rsidR="00ED31A8" w:rsidRPr="00BD5C14" w:rsidRDefault="00ED31A8" w:rsidP="00D11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55" w:type="dxa"/>
            <w:noWrap/>
            <w:vAlign w:val="center"/>
            <w:hideMark/>
          </w:tcPr>
          <w:p w14:paraId="4CAFBC8F" w14:textId="77777777" w:rsidR="00ED31A8" w:rsidRPr="00BD5C14" w:rsidRDefault="00ED31A8" w:rsidP="00D11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31A8" w:rsidRPr="00BD5C14" w14:paraId="4DCCACC9" w14:textId="77777777" w:rsidTr="00D11B93">
        <w:trPr>
          <w:trHeight w:val="265"/>
        </w:trPr>
        <w:tc>
          <w:tcPr>
            <w:tcW w:w="1545" w:type="dxa"/>
            <w:noWrap/>
            <w:hideMark/>
          </w:tcPr>
          <w:p w14:paraId="46510E26" w14:textId="77777777" w:rsidR="00ED31A8" w:rsidRPr="00BD5C14" w:rsidRDefault="00ED31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b/>
                <w:sz w:val="24"/>
                <w:szCs w:val="24"/>
              </w:rPr>
              <w:t>% total</w:t>
            </w:r>
          </w:p>
        </w:tc>
        <w:tc>
          <w:tcPr>
            <w:tcW w:w="1090" w:type="dxa"/>
            <w:noWrap/>
            <w:vAlign w:val="center"/>
            <w:hideMark/>
          </w:tcPr>
          <w:p w14:paraId="2E989907" w14:textId="77777777" w:rsidR="00ED31A8" w:rsidRPr="00BD5C14" w:rsidRDefault="00ED31A8" w:rsidP="00D11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84" w:type="dxa"/>
            <w:noWrap/>
            <w:vAlign w:val="center"/>
            <w:hideMark/>
          </w:tcPr>
          <w:p w14:paraId="2F33777D" w14:textId="77777777" w:rsidR="00ED31A8" w:rsidRPr="00BD5C14" w:rsidRDefault="00ED31A8" w:rsidP="00D11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1342" w:type="dxa"/>
            <w:noWrap/>
            <w:vAlign w:val="center"/>
            <w:hideMark/>
          </w:tcPr>
          <w:p w14:paraId="647BB6FF" w14:textId="77777777" w:rsidR="00ED31A8" w:rsidRPr="00BD5C14" w:rsidRDefault="00ED31A8" w:rsidP="00D11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17" w:type="dxa"/>
            <w:noWrap/>
            <w:vAlign w:val="center"/>
            <w:hideMark/>
          </w:tcPr>
          <w:p w14:paraId="79284480" w14:textId="77777777" w:rsidR="00ED31A8" w:rsidRPr="00BD5C14" w:rsidRDefault="00ED31A8" w:rsidP="00D11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84" w:type="dxa"/>
            <w:noWrap/>
            <w:vAlign w:val="center"/>
            <w:hideMark/>
          </w:tcPr>
          <w:p w14:paraId="18D8E9F9" w14:textId="77777777" w:rsidR="00ED31A8" w:rsidRPr="00BD5C14" w:rsidRDefault="00ED31A8" w:rsidP="00D11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sz w:val="24"/>
                <w:szCs w:val="24"/>
              </w:rPr>
              <w:t>93.39</w:t>
            </w:r>
          </w:p>
        </w:tc>
        <w:tc>
          <w:tcPr>
            <w:tcW w:w="1196" w:type="dxa"/>
            <w:noWrap/>
            <w:vAlign w:val="center"/>
            <w:hideMark/>
          </w:tcPr>
          <w:p w14:paraId="5494B884" w14:textId="77777777" w:rsidR="00ED31A8" w:rsidRPr="00BD5C14" w:rsidRDefault="00ED31A8" w:rsidP="00D11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C1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55" w:type="dxa"/>
            <w:noWrap/>
            <w:vAlign w:val="center"/>
            <w:hideMark/>
          </w:tcPr>
          <w:p w14:paraId="68778F98" w14:textId="77777777" w:rsidR="00ED31A8" w:rsidRPr="00BD5C14" w:rsidRDefault="00ED31A8" w:rsidP="00D11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00D6A72" w14:textId="77777777" w:rsidR="00ED31A8" w:rsidRPr="00BD5C14" w:rsidRDefault="00ED31A8" w:rsidP="00275088">
      <w:pPr>
        <w:rPr>
          <w:rFonts w:ascii="Times New Roman" w:hAnsi="Times New Roman" w:cs="Times New Roman"/>
          <w:sz w:val="24"/>
          <w:szCs w:val="24"/>
        </w:rPr>
      </w:pPr>
    </w:p>
    <w:sectPr w:rsidR="00ED31A8" w:rsidRPr="00BD5C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DB0086"/>
    <w:multiLevelType w:val="hybridMultilevel"/>
    <w:tmpl w:val="A00A21C6"/>
    <w:lvl w:ilvl="0" w:tplc="0D8E7F4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W0MDM3sjSysDS0sLRQ0lEKTi0uzszPAymwqAUAlmPRjCwAAAA="/>
  </w:docVars>
  <w:rsids>
    <w:rsidRoot w:val="00E949B2"/>
    <w:rsid w:val="0003620B"/>
    <w:rsid w:val="0007322A"/>
    <w:rsid w:val="000C25F2"/>
    <w:rsid w:val="00126E86"/>
    <w:rsid w:val="001530F0"/>
    <w:rsid w:val="0022658A"/>
    <w:rsid w:val="00272A83"/>
    <w:rsid w:val="00275088"/>
    <w:rsid w:val="00281C20"/>
    <w:rsid w:val="00294327"/>
    <w:rsid w:val="002A48C5"/>
    <w:rsid w:val="002B2414"/>
    <w:rsid w:val="003C5533"/>
    <w:rsid w:val="00477E82"/>
    <w:rsid w:val="004C7147"/>
    <w:rsid w:val="00530DF8"/>
    <w:rsid w:val="005707E5"/>
    <w:rsid w:val="005C296C"/>
    <w:rsid w:val="005D54A4"/>
    <w:rsid w:val="00657AC0"/>
    <w:rsid w:val="006E24CE"/>
    <w:rsid w:val="008E5F22"/>
    <w:rsid w:val="009A653F"/>
    <w:rsid w:val="009B1F26"/>
    <w:rsid w:val="00A2518D"/>
    <w:rsid w:val="00A7239F"/>
    <w:rsid w:val="00B35BC0"/>
    <w:rsid w:val="00B741DE"/>
    <w:rsid w:val="00B83289"/>
    <w:rsid w:val="00BD5C14"/>
    <w:rsid w:val="00BF709F"/>
    <w:rsid w:val="00C15353"/>
    <w:rsid w:val="00C2431B"/>
    <w:rsid w:val="00C51DB6"/>
    <w:rsid w:val="00C71E8C"/>
    <w:rsid w:val="00C920DE"/>
    <w:rsid w:val="00CA785D"/>
    <w:rsid w:val="00CC389D"/>
    <w:rsid w:val="00CD2C50"/>
    <w:rsid w:val="00D10095"/>
    <w:rsid w:val="00D11B93"/>
    <w:rsid w:val="00DC4AE3"/>
    <w:rsid w:val="00E05D7C"/>
    <w:rsid w:val="00E14D34"/>
    <w:rsid w:val="00E67BD7"/>
    <w:rsid w:val="00E949B2"/>
    <w:rsid w:val="00ED31A8"/>
    <w:rsid w:val="00F35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EAF1F"/>
  <w15:chartTrackingRefBased/>
  <w15:docId w15:val="{A9DB015C-2929-4AF8-92CC-E945C2F1E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9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C25F2"/>
    <w:rPr>
      <w:i/>
      <w:iCs/>
    </w:rPr>
  </w:style>
  <w:style w:type="paragraph" w:styleId="ListParagraph">
    <w:name w:val="List Paragraph"/>
    <w:basedOn w:val="Normal"/>
    <w:uiPriority w:val="34"/>
    <w:qFormat/>
    <w:rsid w:val="009A65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11B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B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B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B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B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B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B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110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48A730-C795-464E-AADB-5FEDE04DB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2</Pages>
  <Words>406</Words>
  <Characters>231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NICOLA MARGARETA (PGR)</dc:creator>
  <cp:keywords/>
  <dc:description/>
  <cp:lastModifiedBy>SMITH, NICOLA MARGARETA (PGR)</cp:lastModifiedBy>
  <cp:revision>9</cp:revision>
  <dcterms:created xsi:type="dcterms:W3CDTF">2020-04-30T11:32:00Z</dcterms:created>
  <dcterms:modified xsi:type="dcterms:W3CDTF">2020-05-14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